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095B8" w14:textId="4464A02C" w:rsidR="00463604" w:rsidRDefault="00DB1498" w:rsidP="00463604">
      <w:bookmarkStart w:id="0" w:name="RANGE!A1:M44"/>
      <w:r w:rsidRPr="00C65F0F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Supplementary </w:t>
      </w:r>
      <w:r w:rsidR="00463604" w:rsidRPr="00C65F0F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Table </w:t>
      </w:r>
      <w:r w:rsidRPr="00C65F0F">
        <w:rPr>
          <w:rFonts w:ascii="Times New Roman" w:eastAsia="DengXian" w:hAnsi="Times New Roman" w:cs="Times New Roman"/>
          <w:b/>
          <w:bCs/>
          <w:sz w:val="22"/>
          <w:szCs w:val="22"/>
        </w:rPr>
        <w:t>S1</w:t>
      </w:r>
      <w:r w:rsidR="00463604" w:rsidRPr="00C65F0F">
        <w:rPr>
          <w:rFonts w:ascii="Times New Roman" w:eastAsia="DengXian" w:hAnsi="Times New Roman" w:cs="Times New Roman"/>
          <w:b/>
          <w:bCs/>
          <w:sz w:val="22"/>
          <w:szCs w:val="22"/>
        </w:rPr>
        <w:t>.</w:t>
      </w:r>
      <w:r w:rsidR="00463604">
        <w:rPr>
          <w:rFonts w:ascii="Times New Roman" w:eastAsia="DengXian" w:hAnsi="Times New Roman" w:cs="Times New Roman"/>
          <w:sz w:val="22"/>
          <w:szCs w:val="22"/>
        </w:rPr>
        <w:t xml:space="preserve"> </w:t>
      </w:r>
      <w:bookmarkEnd w:id="0"/>
      <w:r>
        <w:rPr>
          <w:rFonts w:ascii="Times New Roman" w:hAnsi="Times New Roman" w:cs="Times New Roman"/>
          <w:sz w:val="22"/>
          <w:szCs w:val="22"/>
        </w:rPr>
        <w:t>U</w:t>
      </w:r>
      <w:r w:rsidRPr="00621B56">
        <w:rPr>
          <w:rFonts w:ascii="Times New Roman" w:hAnsi="Times New Roman" w:cs="Times New Roman"/>
          <w:sz w:val="22"/>
          <w:szCs w:val="22"/>
        </w:rPr>
        <w:t>nivariate logistic regression</w:t>
      </w:r>
      <w:r w:rsidR="000E7D59">
        <w:rPr>
          <w:rFonts w:ascii="Times New Roman" w:hAnsi="Times New Roman" w:cs="Times New Roman"/>
          <w:sz w:val="22"/>
          <w:szCs w:val="22"/>
        </w:rPr>
        <w:t xml:space="preserve"> to </w:t>
      </w:r>
      <w:r w:rsidR="000E7D59" w:rsidRPr="00B413EB">
        <w:rPr>
          <w:rFonts w:ascii="Times New Roman" w:hAnsi="Times New Roman" w:cs="Times New Roman"/>
          <w:sz w:val="22"/>
          <w:szCs w:val="22"/>
        </w:rPr>
        <w:t>evaluate predictors of healthcare</w:t>
      </w:r>
      <w:r w:rsidR="00C064B7">
        <w:rPr>
          <w:rFonts w:ascii="Times New Roman" w:hAnsi="Times New Roman" w:cs="Times New Roman"/>
          <w:sz w:val="22"/>
          <w:szCs w:val="22"/>
        </w:rPr>
        <w:t xml:space="preserve"> </w:t>
      </w:r>
      <w:r w:rsidR="000E7D59" w:rsidRPr="00B413EB">
        <w:rPr>
          <w:rFonts w:ascii="Times New Roman" w:hAnsi="Times New Roman" w:cs="Times New Roman"/>
          <w:sz w:val="22"/>
          <w:szCs w:val="22"/>
        </w:rPr>
        <w:t xml:space="preserve">seeking </w:t>
      </w:r>
      <w:proofErr w:type="gramStart"/>
      <w:r w:rsidR="000E7D59" w:rsidRPr="00B413EB">
        <w:rPr>
          <w:rFonts w:ascii="Times New Roman" w:hAnsi="Times New Roman" w:cs="Times New Roman"/>
          <w:sz w:val="22"/>
          <w:szCs w:val="22"/>
        </w:rPr>
        <w:t>delays</w:t>
      </w:r>
      <w:proofErr w:type="gramEnd"/>
    </w:p>
    <w:tbl>
      <w:tblPr>
        <w:tblW w:w="82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2126"/>
        <w:gridCol w:w="1276"/>
      </w:tblGrid>
      <w:tr w:rsidR="0025167E" w14:paraId="30D92CE1" w14:textId="77777777" w:rsidTr="0025167E">
        <w:trPr>
          <w:trHeight w:val="27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DB100" w14:textId="77777777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C238A" w14:textId="77777777" w:rsidR="0025167E" w:rsidRP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5F403C">
              <w:rPr>
                <w:rFonts w:ascii="Times New Roman" w:eastAsia="DengXi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C5D79" w14:textId="77777777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5F403C">
              <w:rPr>
                <w:rFonts w:ascii="Times New Roman" w:eastAsia="DengXi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5A937E" w14:textId="77777777" w:rsidR="0025167E" w:rsidRP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E168C7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P</w:t>
            </w:r>
            <w:r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 w:rsidRPr="005F403C">
              <w:rPr>
                <w:rFonts w:ascii="Times New Roman" w:eastAsia="DengXian" w:hAnsi="Times New Roman" w:cs="Times New Roman"/>
                <w:sz w:val="22"/>
                <w:szCs w:val="22"/>
              </w:rPr>
              <w:t>value</w:t>
            </w:r>
          </w:p>
        </w:tc>
      </w:tr>
      <w:tr w:rsidR="0025167E" w:rsidRPr="00D667B6" w14:paraId="2E3C1A89" w14:textId="77777777" w:rsidTr="0025167E">
        <w:trPr>
          <w:trHeight w:val="276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169B80FE" w14:textId="34FBEA93" w:rsidR="0025167E" w:rsidRDefault="007235D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AI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 t</w:t>
            </w:r>
            <w:r w:rsidR="0025167E">
              <w:rPr>
                <w:rFonts w:ascii="Times New Roman" w:eastAsia="DengXian" w:hAnsi="Times New Roman" w:cs="Times New Roman"/>
                <w:sz w:val="22"/>
                <w:szCs w:val="22"/>
              </w:rPr>
              <w:t>rus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B04E2A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2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37C73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1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9</w:t>
            </w:r>
            <w:r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B9FD6D" w14:textId="66720EF3" w:rsidR="0025167E" w:rsidRPr="00D667B6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21B5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25167E" w:rsidRPr="00D667B6" w14:paraId="44402626" w14:textId="77777777" w:rsidTr="0025167E">
        <w:trPr>
          <w:trHeight w:val="276"/>
        </w:trPr>
        <w:tc>
          <w:tcPr>
            <w:tcW w:w="3402" w:type="dxa"/>
            <w:shd w:val="clear" w:color="auto" w:fill="auto"/>
          </w:tcPr>
          <w:p w14:paraId="52D2CEBD" w14:textId="7819D72B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5201BF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19FB76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9</w:t>
            </w:r>
            <w:r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D0E078" w14:textId="77777777" w:rsidR="0025167E" w:rsidRPr="00D667B6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6802</w:t>
            </w:r>
          </w:p>
        </w:tc>
      </w:tr>
      <w:tr w:rsidR="0025167E" w14:paraId="7148E9B0" w14:textId="77777777" w:rsidTr="0025167E">
        <w:trPr>
          <w:trHeight w:val="276"/>
        </w:trPr>
        <w:tc>
          <w:tcPr>
            <w:tcW w:w="3402" w:type="dxa"/>
            <w:shd w:val="clear" w:color="auto" w:fill="auto"/>
          </w:tcPr>
          <w:p w14:paraId="6C044F60" w14:textId="78A9DDF1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ender (Male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661254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1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DA157A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3</w:t>
            </w:r>
            <w:r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76D7FE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1712</w:t>
            </w:r>
          </w:p>
        </w:tc>
      </w:tr>
      <w:tr w:rsidR="0025167E" w:rsidRPr="00D667B6" w14:paraId="3239552C" w14:textId="77777777" w:rsidTr="0025167E">
        <w:trPr>
          <w:trHeight w:val="276"/>
        </w:trPr>
        <w:tc>
          <w:tcPr>
            <w:tcW w:w="3402" w:type="dxa"/>
            <w:shd w:val="clear" w:color="auto" w:fill="auto"/>
          </w:tcPr>
          <w:p w14:paraId="1539EA8B" w14:textId="373E381C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hronic disease (Yes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E795A9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46552F3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.00</w:t>
            </w:r>
            <w:r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2C3D52" w14:textId="77777777" w:rsidR="0025167E" w:rsidRPr="00D667B6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505</w:t>
            </w:r>
          </w:p>
        </w:tc>
      </w:tr>
      <w:tr w:rsidR="0025167E" w:rsidRPr="00D667B6" w14:paraId="2B49A4A2" w14:textId="77777777" w:rsidTr="0025167E">
        <w:trPr>
          <w:trHeight w:val="276"/>
        </w:trPr>
        <w:tc>
          <w:tcPr>
            <w:tcW w:w="3402" w:type="dxa"/>
            <w:shd w:val="clear" w:color="auto" w:fill="auto"/>
          </w:tcPr>
          <w:p w14:paraId="5C853F7E" w14:textId="4EAB7F83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Policy </w:t>
            </w:r>
            <w:proofErr w:type="gramStart"/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trust</w:t>
            </w:r>
            <w:proofErr w:type="gramEnd"/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boos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E19BB0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0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01EA3C1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5</w:t>
            </w:r>
            <w:r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7CDD7C" w14:textId="77777777" w:rsidR="0025167E" w:rsidRPr="00D667B6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2524</w:t>
            </w:r>
          </w:p>
        </w:tc>
      </w:tr>
      <w:tr w:rsidR="0025167E" w:rsidRPr="00D667B6" w14:paraId="0446BB35" w14:textId="77777777" w:rsidTr="0025167E">
        <w:trPr>
          <w:trHeight w:val="276"/>
        </w:trPr>
        <w:tc>
          <w:tcPr>
            <w:tcW w:w="3402" w:type="dxa"/>
            <w:shd w:val="clear" w:color="auto" w:fill="auto"/>
          </w:tcPr>
          <w:p w14:paraId="433D9260" w14:textId="78CC8FE0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D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octor’s recommendation boos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253735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0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AC3A6ED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3</w:t>
            </w:r>
            <w:r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E78E31" w14:textId="77777777" w:rsidR="0025167E" w:rsidRPr="00D667B6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5095</w:t>
            </w:r>
          </w:p>
        </w:tc>
      </w:tr>
      <w:tr w:rsidR="0025167E" w:rsidRPr="00D667B6" w14:paraId="30A7D55D" w14:textId="77777777" w:rsidTr="0025167E">
        <w:trPr>
          <w:trHeight w:val="276"/>
        </w:trPr>
        <w:tc>
          <w:tcPr>
            <w:tcW w:w="3402" w:type="dxa"/>
            <w:shd w:val="clear" w:color="auto" w:fill="auto"/>
          </w:tcPr>
          <w:p w14:paraId="288885B8" w14:textId="74FA55DA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cientific deterrent effec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7EB6CB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374025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8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2</w:t>
            </w:r>
            <w:r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A4A055" w14:textId="77777777" w:rsidR="0025167E" w:rsidRPr="00D667B6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711</w:t>
            </w:r>
          </w:p>
        </w:tc>
      </w:tr>
      <w:tr w:rsidR="0025167E" w:rsidRPr="00057CCE" w14:paraId="274301F5" w14:textId="77777777" w:rsidTr="0025167E">
        <w:trPr>
          <w:trHeight w:val="276"/>
        </w:trPr>
        <w:tc>
          <w:tcPr>
            <w:tcW w:w="3402" w:type="dxa"/>
            <w:shd w:val="clear" w:color="auto" w:fill="auto"/>
          </w:tcPr>
          <w:p w14:paraId="31B12D9F" w14:textId="7F6F224F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equency of AI us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30089F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4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EC7B020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35</w:t>
            </w:r>
            <w:r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BC98E9" w14:textId="6A140AB0" w:rsidR="0025167E" w:rsidRPr="00057CC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21B5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25167E" w:rsidRPr="00057CCE" w14:paraId="253BD7F9" w14:textId="77777777" w:rsidTr="0025167E">
        <w:trPr>
          <w:trHeight w:val="276"/>
        </w:trPr>
        <w:tc>
          <w:tcPr>
            <w:tcW w:w="3402" w:type="dxa"/>
            <w:shd w:val="clear" w:color="auto" w:fill="auto"/>
          </w:tcPr>
          <w:p w14:paraId="50AEC947" w14:textId="275D3778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eceiving AI recommend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6C8840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AB3E8D3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8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6</w:t>
            </w:r>
            <w:r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F7BDDE" w14:textId="77777777" w:rsidR="0025167E" w:rsidRPr="00057CC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3212</w:t>
            </w:r>
          </w:p>
        </w:tc>
      </w:tr>
      <w:tr w:rsidR="0025167E" w14:paraId="4EABC683" w14:textId="77777777" w:rsidTr="0025167E">
        <w:trPr>
          <w:trHeight w:val="276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03D93BB6" w14:textId="3683B8BC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ctively recommended A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456D6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41F8A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89</w:t>
            </w:r>
            <w:r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ADC22" w14:textId="77777777" w:rsidR="0025167E" w:rsidRDefault="0025167E" w:rsidP="00415A18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8443</w:t>
            </w:r>
          </w:p>
        </w:tc>
      </w:tr>
    </w:tbl>
    <w:p w14:paraId="104EC950" w14:textId="7E3B7B85" w:rsidR="00190205" w:rsidRDefault="00E168C7" w:rsidP="00532B18">
      <w:pPr>
        <w:jc w:val="both"/>
        <w:rPr>
          <w:rFonts w:ascii="Times New Roman" w:eastAsia="DengXian" w:hAnsi="Times New Roman" w:cs="Times New Roman"/>
          <w:sz w:val="18"/>
          <w:szCs w:val="18"/>
        </w:rPr>
      </w:pPr>
      <w:proofErr w:type="gramStart"/>
      <w:r w:rsidRPr="005F403C">
        <w:rPr>
          <w:rFonts w:ascii="Times New Roman" w:eastAsia="DengXian" w:hAnsi="Times New Roman" w:cs="Times New Roman"/>
          <w:sz w:val="22"/>
          <w:szCs w:val="22"/>
        </w:rPr>
        <w:t>OR</w:t>
      </w:r>
      <w:r>
        <w:rPr>
          <w:rFonts w:ascii="Times New Roman" w:eastAsia="DengXian" w:hAnsi="Times New Roman" w:cs="Times New Roman"/>
          <w:sz w:val="22"/>
          <w:szCs w:val="22"/>
        </w:rPr>
        <w:t>,</w:t>
      </w:r>
      <w:proofErr w:type="gramEnd"/>
      <w:r>
        <w:rPr>
          <w:rFonts w:ascii="Times New Roman" w:eastAsia="DengXian" w:hAnsi="Times New Roman" w:cs="Times New Roman"/>
          <w:sz w:val="22"/>
          <w:szCs w:val="22"/>
        </w:rPr>
        <w:t xml:space="preserve"> odds ratio; CI, confidence interval</w:t>
      </w:r>
    </w:p>
    <w:p w14:paraId="25054D3D" w14:textId="77777777" w:rsidR="00E70C7E" w:rsidRDefault="00E70C7E">
      <w:pPr>
        <w:rPr>
          <w:rFonts w:ascii="Times New Roman" w:eastAsia="DengXian" w:hAnsi="Times New Roman" w:cs="Times New Roman"/>
          <w:b/>
          <w:bCs/>
          <w:sz w:val="22"/>
          <w:szCs w:val="22"/>
        </w:rPr>
      </w:pPr>
      <w:r>
        <w:rPr>
          <w:rFonts w:ascii="Times New Roman" w:eastAsia="DengXian" w:hAnsi="Times New Roman" w:cs="Times New Roman"/>
          <w:b/>
          <w:bCs/>
          <w:sz w:val="22"/>
          <w:szCs w:val="22"/>
        </w:rPr>
        <w:br w:type="page"/>
      </w:r>
    </w:p>
    <w:p w14:paraId="79DCBD71" w14:textId="667EAED0" w:rsidR="00C65F0F" w:rsidRDefault="00C65F0F" w:rsidP="00C65F0F">
      <w:r w:rsidRPr="00C65F0F">
        <w:rPr>
          <w:rFonts w:ascii="Times New Roman" w:eastAsia="DengXian" w:hAnsi="Times New Roman" w:cs="Times New Roman"/>
          <w:b/>
          <w:bCs/>
          <w:sz w:val="22"/>
          <w:szCs w:val="22"/>
        </w:rPr>
        <w:lastRenderedPageBreak/>
        <w:t>Supplementary Table S</w:t>
      </w:r>
      <w:r>
        <w:rPr>
          <w:rFonts w:ascii="Times New Roman" w:eastAsia="DengXian" w:hAnsi="Times New Roman" w:cs="Times New Roman"/>
          <w:b/>
          <w:bCs/>
          <w:sz w:val="22"/>
          <w:szCs w:val="22"/>
        </w:rPr>
        <w:t>2</w:t>
      </w:r>
      <w:r w:rsidRPr="00C65F0F">
        <w:rPr>
          <w:rFonts w:ascii="Times New Roman" w:eastAsia="DengXian" w:hAnsi="Times New Roman" w:cs="Times New Roman"/>
          <w:b/>
          <w:bCs/>
          <w:sz w:val="22"/>
          <w:szCs w:val="22"/>
        </w:rPr>
        <w:t>.</w:t>
      </w:r>
      <w:r>
        <w:rPr>
          <w:rFonts w:ascii="Times New Roman" w:eastAsia="DengXi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Multi</w:t>
      </w:r>
      <w:r w:rsidRPr="00621B56">
        <w:rPr>
          <w:rFonts w:ascii="Times New Roman" w:hAnsi="Times New Roman" w:cs="Times New Roman"/>
          <w:sz w:val="22"/>
          <w:szCs w:val="22"/>
        </w:rPr>
        <w:t>variate logistic regression</w:t>
      </w:r>
      <w:r>
        <w:rPr>
          <w:rFonts w:ascii="Times New Roman" w:hAnsi="Times New Roman" w:cs="Times New Roman"/>
          <w:sz w:val="22"/>
          <w:szCs w:val="22"/>
        </w:rPr>
        <w:t xml:space="preserve"> (Model 4) to </w:t>
      </w:r>
      <w:r w:rsidRPr="00B413EB">
        <w:rPr>
          <w:rFonts w:ascii="Times New Roman" w:hAnsi="Times New Roman" w:cs="Times New Roman"/>
          <w:sz w:val="22"/>
          <w:szCs w:val="22"/>
        </w:rPr>
        <w:t>evaluate predictors of healthcare</w:t>
      </w:r>
      <w:r w:rsidR="000452BD">
        <w:rPr>
          <w:rFonts w:ascii="Times New Roman" w:hAnsi="Times New Roman" w:cs="Times New Roman"/>
          <w:sz w:val="22"/>
          <w:szCs w:val="22"/>
        </w:rPr>
        <w:t xml:space="preserve"> </w:t>
      </w:r>
      <w:r w:rsidRPr="00B413EB">
        <w:rPr>
          <w:rFonts w:ascii="Times New Roman" w:hAnsi="Times New Roman" w:cs="Times New Roman"/>
          <w:sz w:val="22"/>
          <w:szCs w:val="22"/>
        </w:rPr>
        <w:t xml:space="preserve">seeking </w:t>
      </w:r>
      <w:proofErr w:type="gramStart"/>
      <w:r w:rsidRPr="00B413EB">
        <w:rPr>
          <w:rFonts w:ascii="Times New Roman" w:hAnsi="Times New Roman" w:cs="Times New Roman"/>
          <w:sz w:val="22"/>
          <w:szCs w:val="22"/>
        </w:rPr>
        <w:t>delays</w:t>
      </w:r>
      <w:proofErr w:type="gramEnd"/>
    </w:p>
    <w:tbl>
      <w:tblPr>
        <w:tblW w:w="82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2126"/>
        <w:gridCol w:w="1276"/>
      </w:tblGrid>
      <w:tr w:rsidR="00C65F0F" w14:paraId="1DC263FD" w14:textId="77777777" w:rsidTr="00415A18">
        <w:trPr>
          <w:trHeight w:val="24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5C9ABB" w14:textId="77777777" w:rsidR="00C65F0F" w:rsidRDefault="00C65F0F" w:rsidP="00415A1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A8B9F3" w14:textId="77777777" w:rsidR="00C65F0F" w:rsidRDefault="00C65F0F" w:rsidP="00415A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03C">
              <w:rPr>
                <w:rFonts w:ascii="Times New Roman" w:eastAsia="DengXi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F253BA" w14:textId="77777777" w:rsidR="00C65F0F" w:rsidRDefault="00C65F0F" w:rsidP="00415A1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5F403C">
              <w:rPr>
                <w:rFonts w:ascii="Times New Roman" w:eastAsia="DengXi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82E61B" w14:textId="77777777" w:rsidR="00C65F0F" w:rsidRDefault="00C65F0F" w:rsidP="00415A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P </w:t>
            </w:r>
            <w:r w:rsidRPr="005F403C">
              <w:rPr>
                <w:rFonts w:ascii="Times New Roman" w:eastAsia="DengXian" w:hAnsi="Times New Roman" w:cs="Times New Roman"/>
                <w:sz w:val="22"/>
                <w:szCs w:val="22"/>
              </w:rPr>
              <w:t>value</w:t>
            </w:r>
          </w:p>
        </w:tc>
      </w:tr>
      <w:tr w:rsidR="0025167E" w:rsidRPr="000410EB" w14:paraId="5CA64E3D" w14:textId="77777777" w:rsidTr="00BA38AF">
        <w:trPr>
          <w:trHeight w:val="19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4582B401" w14:textId="30A84F92" w:rsidR="0025167E" w:rsidRDefault="007235D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AI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 t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us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407510" w14:textId="4F9E3C13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0.04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D7B377" w14:textId="57A36942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2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CAF1B" w14:textId="1ADBB043" w:rsidR="0025167E" w:rsidRPr="00D667B6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C3731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43</w:t>
            </w:r>
          </w:p>
        </w:tc>
      </w:tr>
      <w:tr w:rsidR="0025167E" w:rsidRPr="000410EB" w14:paraId="6718EB66" w14:textId="77777777" w:rsidTr="00BA38AF">
        <w:trPr>
          <w:trHeight w:val="75"/>
        </w:trPr>
        <w:tc>
          <w:tcPr>
            <w:tcW w:w="3402" w:type="dxa"/>
            <w:shd w:val="clear" w:color="auto" w:fill="auto"/>
          </w:tcPr>
          <w:p w14:paraId="7314532C" w14:textId="150F12C8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C7B718" w14:textId="04738EA1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1.09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C7F427" w14:textId="140EB2DD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00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EE4D52" w14:textId="6A90B518" w:rsidR="0025167E" w:rsidRPr="00D667B6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C3731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7069</w:t>
            </w:r>
          </w:p>
        </w:tc>
      </w:tr>
      <w:tr w:rsidR="0025167E" w14:paraId="489DFC86" w14:textId="77777777" w:rsidTr="00415A18">
        <w:trPr>
          <w:trHeight w:val="276"/>
        </w:trPr>
        <w:tc>
          <w:tcPr>
            <w:tcW w:w="3402" w:type="dxa"/>
            <w:shd w:val="clear" w:color="auto" w:fill="auto"/>
          </w:tcPr>
          <w:p w14:paraId="420B9321" w14:textId="67EB947E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ender (Male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18221E" w14:textId="60337547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1.00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5E1BD87" w14:textId="793F1E98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9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30BBB5" w14:textId="71A21471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C3731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1145</w:t>
            </w:r>
          </w:p>
        </w:tc>
      </w:tr>
      <w:tr w:rsidR="0025167E" w14:paraId="6633D8BA" w14:textId="77777777" w:rsidTr="00415A18">
        <w:trPr>
          <w:trHeight w:val="304"/>
        </w:trPr>
        <w:tc>
          <w:tcPr>
            <w:tcW w:w="3402" w:type="dxa"/>
            <w:shd w:val="clear" w:color="auto" w:fill="auto"/>
          </w:tcPr>
          <w:p w14:paraId="6FED7E7D" w14:textId="201508C1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hronic disease (Yes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1A6B23" w14:textId="312706E0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1.23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18CDC94" w14:textId="7593C3BD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5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F702D0" w14:textId="2F7C8425" w:rsidR="0025167E" w:rsidRPr="00D667B6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C3731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087</w:t>
            </w:r>
          </w:p>
        </w:tc>
      </w:tr>
      <w:tr w:rsidR="0025167E" w14:paraId="587AF91B" w14:textId="77777777" w:rsidTr="00415A18">
        <w:trPr>
          <w:trHeight w:val="276"/>
        </w:trPr>
        <w:tc>
          <w:tcPr>
            <w:tcW w:w="3402" w:type="dxa"/>
            <w:shd w:val="clear" w:color="auto" w:fill="auto"/>
          </w:tcPr>
          <w:p w14:paraId="6E0E3873" w14:textId="5A18D18E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Policy trust boos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988EA9" w14:textId="413F904C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1.43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A5BF0A" w14:textId="1E91CD49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10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8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9EADB5" w14:textId="596165DA" w:rsidR="0025167E" w:rsidRPr="00D667B6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C3731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2482</w:t>
            </w:r>
          </w:p>
        </w:tc>
      </w:tr>
      <w:tr w:rsidR="0025167E" w:rsidRPr="00057CCE" w14:paraId="1AB38538" w14:textId="77777777" w:rsidTr="00BA38AF">
        <w:trPr>
          <w:trHeight w:val="276"/>
        </w:trPr>
        <w:tc>
          <w:tcPr>
            <w:tcW w:w="3402" w:type="dxa"/>
            <w:shd w:val="clear" w:color="auto" w:fill="auto"/>
          </w:tcPr>
          <w:p w14:paraId="00B3607F" w14:textId="08DE5E7E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D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octor’s recommendation boos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8999E3" w14:textId="3E8F940B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1.08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5E18AAF" w14:textId="29A59F60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5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922C1E" w14:textId="2C8CC6E0" w:rsidR="0025167E" w:rsidRPr="00D667B6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C3731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7244</w:t>
            </w:r>
          </w:p>
        </w:tc>
      </w:tr>
      <w:tr w:rsidR="0025167E" w:rsidRPr="00057CCE" w14:paraId="57854C71" w14:textId="77777777" w:rsidTr="00BA38AF">
        <w:trPr>
          <w:trHeight w:val="301"/>
        </w:trPr>
        <w:tc>
          <w:tcPr>
            <w:tcW w:w="3402" w:type="dxa"/>
            <w:shd w:val="clear" w:color="auto" w:fill="auto"/>
          </w:tcPr>
          <w:p w14:paraId="740A74A8" w14:textId="6C183BFC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cientific deterrent effec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2A3D87" w14:textId="252F3B12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1.02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F873E7A" w14:textId="376A4360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1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74D7BE" w14:textId="7D565504" w:rsidR="0025167E" w:rsidRPr="00D667B6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C3731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788</w:t>
            </w:r>
          </w:p>
        </w:tc>
      </w:tr>
      <w:tr w:rsidR="0025167E" w:rsidRPr="00057CCE" w14:paraId="7C229493" w14:textId="77777777" w:rsidTr="00415A18">
        <w:trPr>
          <w:trHeight w:val="276"/>
        </w:trPr>
        <w:tc>
          <w:tcPr>
            <w:tcW w:w="3402" w:type="dxa"/>
            <w:shd w:val="clear" w:color="auto" w:fill="auto"/>
          </w:tcPr>
          <w:p w14:paraId="2FD282A4" w14:textId="4BE58FB9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equency of AI us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EA9429" w14:textId="1FF9E98C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0.91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42C6C7" w14:textId="2878CACF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82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D0B0FC" w14:textId="716054BE" w:rsidR="0025167E" w:rsidRPr="00057CC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21B5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25167E" w:rsidRPr="00057CCE" w14:paraId="0BD0A4AE" w14:textId="77777777" w:rsidTr="00415A18">
        <w:trPr>
          <w:trHeight w:val="276"/>
        </w:trPr>
        <w:tc>
          <w:tcPr>
            <w:tcW w:w="3402" w:type="dxa"/>
            <w:shd w:val="clear" w:color="auto" w:fill="auto"/>
          </w:tcPr>
          <w:p w14:paraId="55AAD438" w14:textId="415D0CCF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eceiving AI recommend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9C5C1C" w14:textId="518168B0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1.40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A866A00" w14:textId="2C8ED7E7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28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9D54F3" w14:textId="35F67BAD" w:rsidR="0025167E" w:rsidRPr="00057CC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C3731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4126</w:t>
            </w:r>
          </w:p>
        </w:tc>
      </w:tr>
      <w:tr w:rsidR="0025167E" w14:paraId="6F72EE19" w14:textId="77777777" w:rsidTr="00415A18">
        <w:trPr>
          <w:trHeight w:val="276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5E4A55BE" w14:textId="72E6589D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ctively recommended A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837A5" w14:textId="6C9A170E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0.96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0BA076" w14:textId="210DEB00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86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17C1D0" w14:textId="54F3FE3F" w:rsidR="0025167E" w:rsidRDefault="0025167E" w:rsidP="0025167E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C3731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8421</w:t>
            </w:r>
          </w:p>
        </w:tc>
      </w:tr>
    </w:tbl>
    <w:p w14:paraId="4396D788" w14:textId="77777777" w:rsidR="00E168C7" w:rsidRDefault="00E168C7" w:rsidP="00E168C7">
      <w:pPr>
        <w:jc w:val="both"/>
        <w:rPr>
          <w:rFonts w:ascii="Times New Roman" w:eastAsia="DengXian" w:hAnsi="Times New Roman" w:cs="Times New Roman"/>
          <w:sz w:val="18"/>
          <w:szCs w:val="18"/>
        </w:rPr>
      </w:pPr>
      <w:proofErr w:type="gramStart"/>
      <w:r w:rsidRPr="005F403C">
        <w:rPr>
          <w:rFonts w:ascii="Times New Roman" w:eastAsia="DengXian" w:hAnsi="Times New Roman" w:cs="Times New Roman"/>
          <w:sz w:val="22"/>
          <w:szCs w:val="22"/>
        </w:rPr>
        <w:t>OR</w:t>
      </w:r>
      <w:r>
        <w:rPr>
          <w:rFonts w:ascii="Times New Roman" w:eastAsia="DengXian" w:hAnsi="Times New Roman" w:cs="Times New Roman"/>
          <w:sz w:val="22"/>
          <w:szCs w:val="22"/>
        </w:rPr>
        <w:t>,</w:t>
      </w:r>
      <w:proofErr w:type="gramEnd"/>
      <w:r>
        <w:rPr>
          <w:rFonts w:ascii="Times New Roman" w:eastAsia="DengXian" w:hAnsi="Times New Roman" w:cs="Times New Roman"/>
          <w:sz w:val="22"/>
          <w:szCs w:val="22"/>
        </w:rPr>
        <w:t xml:space="preserve"> odds ratio; CI, confidence interval</w:t>
      </w:r>
    </w:p>
    <w:p w14:paraId="7338E9FA" w14:textId="367877D5" w:rsidR="007235DE" w:rsidRDefault="007235DE">
      <w:pPr>
        <w:rPr>
          <w:rFonts w:ascii="Times New Roman" w:eastAsia="DengXian" w:hAnsi="Times New Roman" w:cs="Times New Roman"/>
          <w:sz w:val="18"/>
          <w:szCs w:val="18"/>
        </w:rPr>
      </w:pPr>
      <w:r>
        <w:rPr>
          <w:rFonts w:ascii="Times New Roman" w:eastAsia="DengXian" w:hAnsi="Times New Roman" w:cs="Times New Roman"/>
          <w:sz w:val="18"/>
          <w:szCs w:val="18"/>
        </w:rPr>
        <w:br w:type="page"/>
      </w:r>
    </w:p>
    <w:p w14:paraId="6E2F6116" w14:textId="27C24518" w:rsidR="008A4071" w:rsidRDefault="008A4071" w:rsidP="008A4071">
      <w:r w:rsidRPr="00C65F0F">
        <w:rPr>
          <w:rFonts w:ascii="Times New Roman" w:eastAsia="DengXian" w:hAnsi="Times New Roman" w:cs="Times New Roman"/>
          <w:b/>
          <w:bCs/>
          <w:sz w:val="22"/>
          <w:szCs w:val="22"/>
        </w:rPr>
        <w:lastRenderedPageBreak/>
        <w:t>Supplementary Table S</w:t>
      </w:r>
      <w:r>
        <w:rPr>
          <w:rFonts w:ascii="Times New Roman" w:eastAsia="DengXian" w:hAnsi="Times New Roman" w:cs="Times New Roman"/>
          <w:b/>
          <w:bCs/>
          <w:sz w:val="22"/>
          <w:szCs w:val="22"/>
        </w:rPr>
        <w:t>3</w:t>
      </w:r>
      <w:r w:rsidRPr="00C65F0F">
        <w:rPr>
          <w:rFonts w:ascii="Times New Roman" w:eastAsia="DengXian" w:hAnsi="Times New Roman" w:cs="Times New Roman"/>
          <w:b/>
          <w:bCs/>
          <w:sz w:val="22"/>
          <w:szCs w:val="22"/>
        </w:rPr>
        <w:t>.</w:t>
      </w:r>
      <w:r>
        <w:rPr>
          <w:rFonts w:ascii="Times New Roman" w:eastAsia="DengXi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U</w:t>
      </w:r>
      <w:r w:rsidRPr="00621B56">
        <w:rPr>
          <w:rFonts w:ascii="Times New Roman" w:hAnsi="Times New Roman" w:cs="Times New Roman"/>
          <w:sz w:val="22"/>
          <w:szCs w:val="22"/>
        </w:rPr>
        <w:t>nivariate logistic regression</w:t>
      </w:r>
      <w:r>
        <w:rPr>
          <w:rFonts w:ascii="Times New Roman" w:hAnsi="Times New Roman" w:cs="Times New Roman"/>
          <w:sz w:val="22"/>
          <w:szCs w:val="22"/>
        </w:rPr>
        <w:t xml:space="preserve"> to </w:t>
      </w:r>
      <w:r w:rsidRPr="00B413EB">
        <w:rPr>
          <w:rFonts w:ascii="Times New Roman" w:hAnsi="Times New Roman" w:cs="Times New Roman"/>
          <w:sz w:val="22"/>
          <w:szCs w:val="22"/>
        </w:rPr>
        <w:t>evaluate predictors of healthcare</w:t>
      </w:r>
      <w:r w:rsidR="000452BD">
        <w:rPr>
          <w:rFonts w:ascii="Times New Roman" w:hAnsi="Times New Roman" w:cs="Times New Roman"/>
          <w:sz w:val="22"/>
          <w:szCs w:val="22"/>
        </w:rPr>
        <w:t xml:space="preserve"> </w:t>
      </w:r>
      <w:r w:rsidRPr="00B413EB">
        <w:rPr>
          <w:rFonts w:ascii="Times New Roman" w:hAnsi="Times New Roman" w:cs="Times New Roman"/>
          <w:sz w:val="22"/>
          <w:szCs w:val="22"/>
        </w:rPr>
        <w:t>seeking delays</w:t>
      </w:r>
      <w:r w:rsidR="000C208D">
        <w:rPr>
          <w:rFonts w:ascii="Times New Roman" w:hAnsi="Times New Roman" w:cs="Times New Roman"/>
          <w:sz w:val="22"/>
          <w:szCs w:val="22"/>
        </w:rPr>
        <w:t xml:space="preserve"> before and after </w:t>
      </w:r>
      <w:proofErr w:type="spellStart"/>
      <w:r w:rsidR="000C208D">
        <w:rPr>
          <w:rFonts w:ascii="Times New Roman" w:eastAsia="DengXian" w:hAnsi="Times New Roman" w:cs="Times New Roman"/>
          <w:sz w:val="22"/>
          <w:szCs w:val="22"/>
        </w:rPr>
        <w:t>DeepSeek</w:t>
      </w:r>
      <w:proofErr w:type="spellEnd"/>
      <w:r w:rsidR="000C208D">
        <w:rPr>
          <w:rFonts w:ascii="Times New Roman" w:eastAsia="DengXian" w:hAnsi="Times New Roman" w:cs="Times New Roman"/>
          <w:sz w:val="22"/>
          <w:szCs w:val="22"/>
        </w:rPr>
        <w:t xml:space="preserve"> </w:t>
      </w:r>
      <w:proofErr w:type="gramStart"/>
      <w:r w:rsidR="000C208D">
        <w:rPr>
          <w:rFonts w:ascii="Times New Roman" w:eastAsia="DengXian" w:hAnsi="Times New Roman" w:cs="Times New Roman"/>
          <w:sz w:val="22"/>
          <w:szCs w:val="22"/>
        </w:rPr>
        <w:t>release</w:t>
      </w:r>
      <w:proofErr w:type="gramEnd"/>
    </w:p>
    <w:tbl>
      <w:tblPr>
        <w:tblW w:w="82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410"/>
        <w:gridCol w:w="1559"/>
        <w:gridCol w:w="1276"/>
        <w:gridCol w:w="992"/>
      </w:tblGrid>
      <w:tr w:rsidR="00FC4B59" w14:paraId="13182070" w14:textId="77777777" w:rsidTr="00FC4B59">
        <w:trPr>
          <w:trHeight w:val="27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D73AA94" w14:textId="6CB46C89" w:rsidR="00FC4B59" w:rsidRPr="00D667B6" w:rsidRDefault="00FC4B59" w:rsidP="0084650D">
            <w:pPr>
              <w:spacing w:line="276" w:lineRule="auto"/>
              <w:rPr>
                <w:rFonts w:ascii="Times New Roman" w:eastAsia="DengXi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Period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AC8CCB" w14:textId="6464E35F" w:rsidR="00FC4B59" w:rsidRDefault="00FC4B59" w:rsidP="0084650D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20EB4" w14:textId="77777777" w:rsidR="00FC4B59" w:rsidRPr="0025167E" w:rsidRDefault="00FC4B59" w:rsidP="0084650D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5F403C">
              <w:rPr>
                <w:rFonts w:ascii="Times New Roman" w:eastAsia="DengXi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1AE9C1" w14:textId="77777777" w:rsidR="00FC4B59" w:rsidRDefault="00FC4B59" w:rsidP="0084650D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5F403C">
              <w:rPr>
                <w:rFonts w:ascii="Times New Roman" w:eastAsia="DengXi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66D33" w14:textId="77777777" w:rsidR="00FC4B59" w:rsidRPr="0025167E" w:rsidRDefault="00FC4B59" w:rsidP="0084650D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E168C7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P</w:t>
            </w:r>
            <w:r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 w:rsidRPr="005F403C">
              <w:rPr>
                <w:rFonts w:ascii="Times New Roman" w:eastAsia="DengXian" w:hAnsi="Times New Roman" w:cs="Times New Roman"/>
                <w:sz w:val="22"/>
                <w:szCs w:val="22"/>
              </w:rPr>
              <w:t>value</w:t>
            </w:r>
          </w:p>
        </w:tc>
      </w:tr>
      <w:tr w:rsidR="00FC4B59" w:rsidRPr="00D667B6" w14:paraId="340C4A2C" w14:textId="77777777" w:rsidTr="00FC4B59">
        <w:trPr>
          <w:trHeight w:val="276"/>
        </w:trPr>
        <w:tc>
          <w:tcPr>
            <w:tcW w:w="1985" w:type="dxa"/>
            <w:tcBorders>
              <w:top w:val="single" w:sz="4" w:space="0" w:color="auto"/>
            </w:tcBorders>
          </w:tcPr>
          <w:p w14:paraId="6C554BE5" w14:textId="3FE49931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B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efore </w:t>
            </w: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DeepSeek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FA1132D" w14:textId="296394EF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AI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 t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us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95874" w14:textId="30663200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 w:rsidR="004B3D99">
              <w:rPr>
                <w:rFonts w:ascii="Times New Roman" w:eastAsia="DengXi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308F9" w14:textId="460BE366" w:rsidR="00FC4B59" w:rsidRDefault="004B3D9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0.89</w:t>
            </w:r>
            <w:r w:rsidR="00FC4B59"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C0016" w14:textId="63E9F068" w:rsidR="00FC4B59" w:rsidRPr="00D667B6" w:rsidRDefault="004B3D9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B3D99">
              <w:rPr>
                <w:rFonts w:ascii="Times New Roman" w:hAnsi="Times New Roman" w:cs="Times New Roman"/>
                <w:sz w:val="22"/>
                <w:szCs w:val="22"/>
              </w:rPr>
              <w:t>0.561</w:t>
            </w:r>
          </w:p>
        </w:tc>
      </w:tr>
      <w:tr w:rsidR="00FC4B59" w:rsidRPr="00D667B6" w14:paraId="6DE908B0" w14:textId="77777777" w:rsidTr="00FC4B59">
        <w:trPr>
          <w:trHeight w:val="276"/>
        </w:trPr>
        <w:tc>
          <w:tcPr>
            <w:tcW w:w="1985" w:type="dxa"/>
          </w:tcPr>
          <w:p w14:paraId="7AD20514" w14:textId="77777777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 w:hint="eastAsia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56864F54" w14:textId="1F4D7D70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9E1F15" w14:textId="6A179728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0</w:t>
            </w:r>
            <w:r w:rsidR="004B3D99">
              <w:rPr>
                <w:rFonts w:ascii="Times New Roman" w:eastAsia="DengXi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1B531A" w14:textId="70580835" w:rsidR="00FC4B59" w:rsidRDefault="004B3D9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.00</w:t>
            </w:r>
            <w:r w:rsidR="00FC4B59"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0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4FEAA2" w14:textId="72F793B7" w:rsidR="00FC4B59" w:rsidRPr="00D667B6" w:rsidRDefault="004B3D9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B3D99">
              <w:rPr>
                <w:rFonts w:ascii="Times New Roman" w:eastAsia="DengXian" w:hAnsi="Times New Roman" w:cs="Times New Roman"/>
                <w:sz w:val="22"/>
                <w:szCs w:val="22"/>
              </w:rPr>
              <w:t>0.0236</w:t>
            </w:r>
          </w:p>
        </w:tc>
      </w:tr>
      <w:tr w:rsidR="00FC4B59" w14:paraId="39A8AE89" w14:textId="77777777" w:rsidTr="00FC4B59">
        <w:trPr>
          <w:trHeight w:val="276"/>
        </w:trPr>
        <w:tc>
          <w:tcPr>
            <w:tcW w:w="1985" w:type="dxa"/>
          </w:tcPr>
          <w:p w14:paraId="0853B247" w14:textId="77777777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 w:hint="eastAsia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1FFF3EDA" w14:textId="6619D6D6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ender (Male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1AEEDD" w14:textId="3A8443ED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 w:rsidR="004B3D99">
              <w:rPr>
                <w:rFonts w:ascii="Times New Roman" w:eastAsia="DengXi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4A5A92" w14:textId="4E699585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</w:t>
            </w:r>
            <w:r w:rsidR="004B3D99">
              <w:rPr>
                <w:rFonts w:ascii="Times New Roman" w:eastAsia="DengXi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3</w:t>
            </w:r>
            <w:r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</w:t>
            </w:r>
            <w:r w:rsidR="004B3D99">
              <w:rPr>
                <w:rFonts w:ascii="Times New Roman" w:eastAsia="DengXi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81550D" w14:textId="7E3EDA60" w:rsidR="00FC4B59" w:rsidRDefault="004B3D9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B3D99">
              <w:rPr>
                <w:rFonts w:ascii="Times New Roman" w:eastAsia="DengXian" w:hAnsi="Times New Roman" w:cs="Times New Roman"/>
                <w:sz w:val="22"/>
                <w:szCs w:val="22"/>
              </w:rPr>
              <w:t>0.7848</w:t>
            </w:r>
          </w:p>
        </w:tc>
      </w:tr>
      <w:tr w:rsidR="00FC4B59" w:rsidRPr="00D667B6" w14:paraId="530BC91A" w14:textId="77777777" w:rsidTr="00FC4B59">
        <w:trPr>
          <w:trHeight w:val="276"/>
        </w:trPr>
        <w:tc>
          <w:tcPr>
            <w:tcW w:w="1985" w:type="dxa"/>
          </w:tcPr>
          <w:p w14:paraId="0ACAAF2F" w14:textId="77777777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 w:hint="eastAsia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173C9D4E" w14:textId="0DEAFBCD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hronic disease (Y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6B8385" w14:textId="31255042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3</w:t>
            </w:r>
            <w:r w:rsidR="004B3D99">
              <w:rPr>
                <w:rFonts w:ascii="Times New Roman" w:eastAsia="DengXi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A1320D" w14:textId="166D6D56" w:rsidR="00FC4B59" w:rsidRDefault="004B3D9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0.78</w:t>
            </w:r>
            <w:r w:rsidR="00FC4B59"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09E10E" w14:textId="3CC5661A" w:rsidR="00FC4B59" w:rsidRPr="00D667B6" w:rsidRDefault="004B3D9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B3D99">
              <w:rPr>
                <w:rFonts w:ascii="Times New Roman" w:eastAsia="DengXian" w:hAnsi="Times New Roman" w:cs="Times New Roman"/>
                <w:sz w:val="22"/>
                <w:szCs w:val="22"/>
              </w:rPr>
              <w:t>0.2735</w:t>
            </w:r>
          </w:p>
        </w:tc>
      </w:tr>
      <w:tr w:rsidR="00FC4B59" w:rsidRPr="00D667B6" w14:paraId="1AADAFFB" w14:textId="77777777" w:rsidTr="00FC4B59">
        <w:trPr>
          <w:trHeight w:val="276"/>
        </w:trPr>
        <w:tc>
          <w:tcPr>
            <w:tcW w:w="1985" w:type="dxa"/>
          </w:tcPr>
          <w:p w14:paraId="0BDE4B26" w14:textId="77777777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 w:hint="eastAsia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062EBD52" w14:textId="1CAF4B09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equency of AI u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21A238" w14:textId="597EC7A6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 w:rsidR="004B3D99">
              <w:rPr>
                <w:rFonts w:ascii="Times New Roman" w:eastAsia="DengXi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59175D" w14:textId="2F2A2FD2" w:rsidR="00FC4B59" w:rsidRDefault="004B3D9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.17</w:t>
            </w:r>
            <w:r w:rsidR="00FC4B59"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E1F62A" w14:textId="3F60AB87" w:rsidR="00FC4B59" w:rsidRPr="00D667B6" w:rsidRDefault="004B3D9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4B3D99">
              <w:rPr>
                <w:rFonts w:ascii="Times New Roman" w:eastAsia="DengXian" w:hAnsi="Times New Roman" w:cs="Times New Roman"/>
                <w:sz w:val="22"/>
                <w:szCs w:val="22"/>
              </w:rPr>
              <w:t>0.0003</w:t>
            </w:r>
          </w:p>
        </w:tc>
      </w:tr>
      <w:tr w:rsidR="00FC4B59" w:rsidRPr="00D667B6" w14:paraId="57893C1B" w14:textId="77777777" w:rsidTr="00FC4B59">
        <w:trPr>
          <w:trHeight w:val="276"/>
        </w:trPr>
        <w:tc>
          <w:tcPr>
            <w:tcW w:w="1985" w:type="dxa"/>
          </w:tcPr>
          <w:p w14:paraId="1197B9B7" w14:textId="07CD8C45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After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Deep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eek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1444FA4A" w14:textId="69F5B117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AI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 t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us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42B503" w14:textId="015B7CFF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 w:rsidR="00C064B7">
              <w:rPr>
                <w:rFonts w:ascii="Times New Roman" w:eastAsia="DengXi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26FC8B" w14:textId="5D49508C" w:rsidR="00FC4B59" w:rsidRDefault="00C064B7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.00</w:t>
            </w:r>
            <w:r w:rsidR="00FC4B59"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B35324" w14:textId="40612B94" w:rsidR="00FC4B59" w:rsidRPr="00D667B6" w:rsidRDefault="00C064B7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064B7">
              <w:rPr>
                <w:rFonts w:ascii="Times New Roman" w:eastAsia="DengXian" w:hAnsi="Times New Roman" w:cs="Times New Roman"/>
                <w:sz w:val="22"/>
                <w:szCs w:val="22"/>
              </w:rPr>
              <w:t>0.0464</w:t>
            </w:r>
          </w:p>
        </w:tc>
      </w:tr>
      <w:tr w:rsidR="00FC4B59" w:rsidRPr="00D667B6" w14:paraId="64C03C04" w14:textId="77777777" w:rsidTr="00FC4B59">
        <w:trPr>
          <w:trHeight w:val="276"/>
        </w:trPr>
        <w:tc>
          <w:tcPr>
            <w:tcW w:w="1985" w:type="dxa"/>
          </w:tcPr>
          <w:p w14:paraId="4BA343AE" w14:textId="77777777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 w:hint="eastAsia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46D3C236" w14:textId="04BC6CB6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CE5966" w14:textId="14897D31" w:rsidR="00FC4B59" w:rsidRDefault="00C064B7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487858" w14:textId="10BB0531" w:rsidR="00FC4B59" w:rsidRDefault="00C064B7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0.98</w:t>
            </w:r>
            <w:r w:rsidR="00FC4B59"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3D9D16" w14:textId="36B18106" w:rsidR="00FC4B59" w:rsidRPr="00D667B6" w:rsidRDefault="00C064B7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064B7">
              <w:rPr>
                <w:rFonts w:ascii="Times New Roman" w:eastAsia="DengXian" w:hAnsi="Times New Roman" w:cs="Times New Roman"/>
                <w:sz w:val="22"/>
                <w:szCs w:val="22"/>
              </w:rPr>
              <w:t>0.5547</w:t>
            </w:r>
          </w:p>
        </w:tc>
      </w:tr>
      <w:tr w:rsidR="00FC4B59" w:rsidRPr="00057CCE" w14:paraId="75BFBBBA" w14:textId="77777777" w:rsidTr="00FC4B59">
        <w:trPr>
          <w:trHeight w:val="276"/>
        </w:trPr>
        <w:tc>
          <w:tcPr>
            <w:tcW w:w="1985" w:type="dxa"/>
          </w:tcPr>
          <w:p w14:paraId="27A89CAA" w14:textId="77777777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 w:hint="eastAsia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3DCB5C4A" w14:textId="51684194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ender (Male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A05FDF" w14:textId="2712E215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 w:rsidR="00C064B7">
              <w:rPr>
                <w:rFonts w:ascii="Times New Roman" w:eastAsia="DengXi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8AB172" w14:textId="26F9EAB0" w:rsidR="00FC4B59" w:rsidRDefault="00C064B7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0.94</w:t>
            </w:r>
            <w:r w:rsidR="00FC4B59"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C64E88" w14:textId="505BBB8E" w:rsidR="00FC4B59" w:rsidRPr="00057CCE" w:rsidRDefault="00C064B7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064B7">
              <w:rPr>
                <w:rFonts w:ascii="Times New Roman" w:hAnsi="Times New Roman" w:cs="Times New Roman"/>
                <w:sz w:val="22"/>
                <w:szCs w:val="22"/>
              </w:rPr>
              <w:t>0.1291</w:t>
            </w:r>
          </w:p>
        </w:tc>
      </w:tr>
      <w:tr w:rsidR="00FC4B59" w:rsidRPr="00057CCE" w14:paraId="23FC307C" w14:textId="77777777" w:rsidTr="00FC4B59">
        <w:trPr>
          <w:trHeight w:val="276"/>
        </w:trPr>
        <w:tc>
          <w:tcPr>
            <w:tcW w:w="1985" w:type="dxa"/>
          </w:tcPr>
          <w:p w14:paraId="2841612A" w14:textId="77777777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 w:hint="eastAsia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5791C63B" w14:textId="0A8EEDB1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hronic disease (Y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6EA26C" w14:textId="6BE4F18D" w:rsidR="00FC4B59" w:rsidRDefault="00C064B7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.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59CCAB" w14:textId="53B55DEE" w:rsidR="00FC4B59" w:rsidRDefault="00C064B7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.07</w:t>
            </w:r>
            <w:r w:rsidR="00FC4B59"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0DA83F" w14:textId="400363F7" w:rsidR="00FC4B59" w:rsidRPr="00057CCE" w:rsidRDefault="00C064B7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064B7">
              <w:rPr>
                <w:rFonts w:ascii="Times New Roman" w:eastAsia="DengXian" w:hAnsi="Times New Roman" w:cs="Times New Roman"/>
                <w:sz w:val="22"/>
                <w:szCs w:val="22"/>
              </w:rPr>
              <w:t>0.0156</w:t>
            </w:r>
          </w:p>
        </w:tc>
      </w:tr>
      <w:tr w:rsidR="00FC4B59" w14:paraId="3093B2F5" w14:textId="77777777" w:rsidTr="00FC4B59">
        <w:trPr>
          <w:trHeight w:val="276"/>
        </w:trPr>
        <w:tc>
          <w:tcPr>
            <w:tcW w:w="1985" w:type="dxa"/>
            <w:tcBorders>
              <w:bottom w:val="single" w:sz="4" w:space="0" w:color="auto"/>
            </w:tcBorders>
          </w:tcPr>
          <w:p w14:paraId="0583E122" w14:textId="77777777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 w:hint="eastAsia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CDCD659" w14:textId="6F395522" w:rsidR="00FC4B59" w:rsidRDefault="00FC4B59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equency of AI u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7CAE1" w14:textId="6810DDEB" w:rsidR="00FC4B59" w:rsidRDefault="00C064B7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EFC92" w14:textId="47558A70" w:rsidR="00FC4B59" w:rsidRDefault="00C064B7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.27</w:t>
            </w:r>
            <w:r w:rsidR="00FC4B59" w:rsidRPr="0025167E">
              <w:rPr>
                <w:rFonts w:ascii="Times New Roman" w:eastAsia="DengXian" w:hAnsi="Times New Roman" w:cs="Times New Roman"/>
                <w:sz w:val="22"/>
                <w:szCs w:val="22"/>
              </w:rPr>
              <w:t>–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C36EB" w14:textId="0A253F43" w:rsidR="00FC4B59" w:rsidRDefault="00C5120A" w:rsidP="00FC4B5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21B5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</w:tbl>
    <w:p w14:paraId="2D4535D3" w14:textId="77777777" w:rsidR="008A4071" w:rsidRDefault="008A4071" w:rsidP="008A4071">
      <w:pPr>
        <w:jc w:val="both"/>
        <w:rPr>
          <w:rFonts w:ascii="Times New Roman" w:eastAsia="DengXian" w:hAnsi="Times New Roman" w:cs="Times New Roman"/>
          <w:sz w:val="18"/>
          <w:szCs w:val="18"/>
        </w:rPr>
      </w:pPr>
      <w:proofErr w:type="gramStart"/>
      <w:r w:rsidRPr="005F403C">
        <w:rPr>
          <w:rFonts w:ascii="Times New Roman" w:eastAsia="DengXian" w:hAnsi="Times New Roman" w:cs="Times New Roman"/>
          <w:sz w:val="22"/>
          <w:szCs w:val="22"/>
        </w:rPr>
        <w:t>OR</w:t>
      </w:r>
      <w:r>
        <w:rPr>
          <w:rFonts w:ascii="Times New Roman" w:eastAsia="DengXian" w:hAnsi="Times New Roman" w:cs="Times New Roman"/>
          <w:sz w:val="22"/>
          <w:szCs w:val="22"/>
        </w:rPr>
        <w:t>,</w:t>
      </w:r>
      <w:proofErr w:type="gramEnd"/>
      <w:r>
        <w:rPr>
          <w:rFonts w:ascii="Times New Roman" w:eastAsia="DengXian" w:hAnsi="Times New Roman" w:cs="Times New Roman"/>
          <w:sz w:val="22"/>
          <w:szCs w:val="22"/>
        </w:rPr>
        <w:t xml:space="preserve"> odds ratio; CI, confidence interval</w:t>
      </w:r>
    </w:p>
    <w:p w14:paraId="1E1AADBA" w14:textId="77777777" w:rsidR="00E70C7E" w:rsidRDefault="00E70C7E">
      <w:pPr>
        <w:rPr>
          <w:rFonts w:ascii="Times New Roman" w:eastAsia="DengXian" w:hAnsi="Times New Roman" w:cs="Times New Roman"/>
          <w:sz w:val="18"/>
          <w:szCs w:val="18"/>
        </w:rPr>
      </w:pPr>
      <w:r>
        <w:rPr>
          <w:rFonts w:ascii="Times New Roman" w:eastAsia="DengXian" w:hAnsi="Times New Roman" w:cs="Times New Roman"/>
          <w:sz w:val="18"/>
          <w:szCs w:val="18"/>
        </w:rPr>
        <w:br w:type="page"/>
      </w:r>
    </w:p>
    <w:p w14:paraId="7F506E63" w14:textId="7A662B3C" w:rsidR="00FE7CB9" w:rsidRDefault="00FE7CB9" w:rsidP="00FE7CB9">
      <w:pPr>
        <w:jc w:val="both"/>
      </w:pPr>
      <w:r w:rsidRPr="00C65F0F">
        <w:rPr>
          <w:rFonts w:ascii="Times New Roman" w:eastAsia="DengXian" w:hAnsi="Times New Roman" w:cs="Times New Roman"/>
          <w:b/>
          <w:bCs/>
          <w:sz w:val="22"/>
          <w:szCs w:val="22"/>
        </w:rPr>
        <w:lastRenderedPageBreak/>
        <w:t>Supplementary Table S</w:t>
      </w:r>
      <w:r w:rsidR="00F45009">
        <w:rPr>
          <w:rFonts w:ascii="Times New Roman" w:eastAsia="DengXian" w:hAnsi="Times New Roman" w:cs="Times New Roman"/>
          <w:b/>
          <w:bCs/>
          <w:sz w:val="22"/>
          <w:szCs w:val="22"/>
        </w:rPr>
        <w:t>4</w:t>
      </w:r>
      <w:r w:rsidRPr="00C65F0F">
        <w:rPr>
          <w:rFonts w:ascii="Times New Roman" w:eastAsia="DengXian" w:hAnsi="Times New Roman" w:cs="Times New Roman"/>
          <w:b/>
          <w:bCs/>
          <w:sz w:val="22"/>
          <w:szCs w:val="22"/>
        </w:rPr>
        <w:t>.</w:t>
      </w:r>
      <w:r>
        <w:rPr>
          <w:rFonts w:ascii="Times New Roman" w:eastAsia="DengXi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nalysis of i</w:t>
      </w:r>
      <w:r w:rsidRPr="00750059">
        <w:rPr>
          <w:rFonts w:ascii="Times New Roman" w:hAnsi="Times New Roman" w:cs="Times New Roman"/>
          <w:sz w:val="22"/>
          <w:szCs w:val="22"/>
        </w:rPr>
        <w:t>nteraction term between AI trust and recommendation exposure</w:t>
      </w:r>
    </w:p>
    <w:tbl>
      <w:tblPr>
        <w:tblW w:w="82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992"/>
        <w:gridCol w:w="1276"/>
        <w:gridCol w:w="992"/>
      </w:tblGrid>
      <w:tr w:rsidR="00CB2867" w14:paraId="04273ED7" w14:textId="77777777" w:rsidTr="00090816">
        <w:trPr>
          <w:trHeight w:val="24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A7D070" w14:textId="77777777" w:rsidR="00CB2867" w:rsidRDefault="00CB2867" w:rsidP="00CB2867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BAC380" w14:textId="02890913" w:rsidR="00CB2867" w:rsidRPr="00CB2867" w:rsidRDefault="00CB2867" w:rsidP="00CB2867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CB2867">
              <w:rPr>
                <w:rFonts w:ascii="Times New Roman" w:eastAsia="DengXian" w:hAnsi="Times New Roman" w:cs="Times New Roman"/>
                <w:sz w:val="22"/>
                <w:szCs w:val="22"/>
              </w:rPr>
              <w:t>Coef</w:t>
            </w:r>
            <w:proofErr w:type="spellEnd"/>
            <w:r w:rsidRPr="00CB286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log-O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F437EB" w14:textId="29D41873" w:rsidR="00CB2867" w:rsidRDefault="00CB2867" w:rsidP="00CB28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03C">
              <w:rPr>
                <w:rFonts w:ascii="Times New Roman" w:eastAsia="DengXi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122D67" w14:textId="77777777" w:rsidR="00CB2867" w:rsidRDefault="00CB2867" w:rsidP="00CB2867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5F403C">
              <w:rPr>
                <w:rFonts w:ascii="Times New Roman" w:eastAsia="DengXi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64ABFF" w14:textId="77777777" w:rsidR="00CB2867" w:rsidRDefault="00CB2867" w:rsidP="00CB28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P </w:t>
            </w:r>
            <w:r w:rsidRPr="005F403C">
              <w:rPr>
                <w:rFonts w:ascii="Times New Roman" w:eastAsia="DengXian" w:hAnsi="Times New Roman" w:cs="Times New Roman"/>
                <w:sz w:val="22"/>
                <w:szCs w:val="22"/>
              </w:rPr>
              <w:t>value</w:t>
            </w:r>
          </w:p>
        </w:tc>
      </w:tr>
      <w:tr w:rsidR="003E6514" w:rsidRPr="000410EB" w14:paraId="355014C5" w14:textId="77777777" w:rsidTr="00090816">
        <w:trPr>
          <w:trHeight w:val="19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2727A" w14:textId="5A6A261B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Low </w:t>
            </w:r>
            <w:r w:rsidRPr="00FE7CB9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recommendation </w:t>
            </w:r>
            <w:r w:rsidR="0009081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exposure </w:t>
            </w:r>
            <w:r w:rsidRPr="00FE7CB9">
              <w:rPr>
                <w:rFonts w:ascii="Times New Roman" w:eastAsia="DengXi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20DCCB1" w14:textId="4858CEBD" w:rsidR="003E6514" w:rsidRPr="00FE7CB9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B2867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7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EB140" w14:textId="1CB4CCEE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2B28E" w14:textId="59D61573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.67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.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789DF2" w14:textId="09507E5B" w:rsidR="003E6514" w:rsidRPr="00D667B6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7473</w:t>
            </w:r>
          </w:p>
        </w:tc>
      </w:tr>
      <w:tr w:rsidR="003E6514" w:rsidRPr="000410EB" w14:paraId="0D54D823" w14:textId="77777777" w:rsidTr="00090816">
        <w:trPr>
          <w:trHeight w:val="75"/>
        </w:trPr>
        <w:tc>
          <w:tcPr>
            <w:tcW w:w="3544" w:type="dxa"/>
            <w:shd w:val="clear" w:color="auto" w:fill="auto"/>
            <w:vAlign w:val="center"/>
          </w:tcPr>
          <w:p w14:paraId="5C39AAD2" w14:textId="5F26F867" w:rsidR="003E6514" w:rsidRDefault="007235DE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AI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 t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ust</w:t>
            </w:r>
          </w:p>
        </w:tc>
        <w:tc>
          <w:tcPr>
            <w:tcW w:w="1418" w:type="dxa"/>
            <w:vAlign w:val="center"/>
          </w:tcPr>
          <w:p w14:paraId="7D7F2BDF" w14:textId="25361CA2" w:rsidR="003E6514" w:rsidRPr="00FE7CB9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B2867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9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5B31A7" w14:textId="64822271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8C94B4" w14:textId="6EA04FBD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.00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31B0B6" w14:textId="1C8FBB5B" w:rsidR="003E6514" w:rsidRPr="00D667B6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528</w:t>
            </w:r>
          </w:p>
        </w:tc>
      </w:tr>
      <w:tr w:rsidR="003E6514" w14:paraId="3193EA6A" w14:textId="77777777" w:rsidTr="00090816">
        <w:trPr>
          <w:trHeight w:val="276"/>
        </w:trPr>
        <w:tc>
          <w:tcPr>
            <w:tcW w:w="3544" w:type="dxa"/>
            <w:shd w:val="clear" w:color="auto" w:fill="auto"/>
            <w:vAlign w:val="center"/>
          </w:tcPr>
          <w:p w14:paraId="0AF47C07" w14:textId="557A635E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AI 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t</w:t>
            </w: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rust </w:t>
            </w: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×</w:t>
            </w: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 Low 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</w:t>
            </w: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ecommendation</w:t>
            </w:r>
          </w:p>
        </w:tc>
        <w:tc>
          <w:tcPr>
            <w:tcW w:w="1418" w:type="dxa"/>
            <w:vAlign w:val="center"/>
          </w:tcPr>
          <w:p w14:paraId="604627E6" w14:textId="02F75440" w:rsidR="003E6514" w:rsidRPr="00FE7CB9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B2867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0.02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46DB11" w14:textId="3D338846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4F1783" w14:textId="192D86C3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83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45C499" w14:textId="6EE04217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7497</w:t>
            </w:r>
          </w:p>
        </w:tc>
      </w:tr>
      <w:tr w:rsidR="003E6514" w14:paraId="0CBC941A" w14:textId="77777777" w:rsidTr="00090816">
        <w:trPr>
          <w:trHeight w:val="304"/>
        </w:trPr>
        <w:tc>
          <w:tcPr>
            <w:tcW w:w="3544" w:type="dxa"/>
            <w:shd w:val="clear" w:color="auto" w:fill="auto"/>
            <w:vAlign w:val="center"/>
          </w:tcPr>
          <w:p w14:paraId="1294AD44" w14:textId="48EF0638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Frequency of AI 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u</w:t>
            </w: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e</w:t>
            </w:r>
          </w:p>
        </w:tc>
        <w:tc>
          <w:tcPr>
            <w:tcW w:w="1418" w:type="dxa"/>
            <w:vAlign w:val="center"/>
          </w:tcPr>
          <w:p w14:paraId="7C3A9FF9" w14:textId="5C9D4E48" w:rsidR="003E6514" w:rsidRPr="00FE7CB9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B2867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33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C7CB7D" w14:textId="7B56805B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D666AE" w14:textId="6F3A3BB9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.28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5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2E0D30" w14:textId="3ACD5E9D" w:rsidR="003E6514" w:rsidRPr="00D667B6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21B5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3E6514" w14:paraId="5EA9C1E4" w14:textId="77777777" w:rsidTr="00090816">
        <w:trPr>
          <w:trHeight w:val="276"/>
        </w:trPr>
        <w:tc>
          <w:tcPr>
            <w:tcW w:w="3544" w:type="dxa"/>
            <w:shd w:val="clear" w:color="auto" w:fill="auto"/>
            <w:vAlign w:val="center"/>
          </w:tcPr>
          <w:p w14:paraId="398A5C9F" w14:textId="4F388BD0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Chronic 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d</w:t>
            </w: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isease (Yes)</w:t>
            </w:r>
          </w:p>
        </w:tc>
        <w:tc>
          <w:tcPr>
            <w:tcW w:w="1418" w:type="dxa"/>
            <w:vAlign w:val="center"/>
          </w:tcPr>
          <w:p w14:paraId="64CE6220" w14:textId="05FE84AB" w:rsidR="003E6514" w:rsidRPr="00FE7CB9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B2867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36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101BED" w14:textId="18B471DE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4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0C169B" w14:textId="279CE8B8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0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8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CC2B66" w14:textId="4A49E589" w:rsidR="003E6514" w:rsidRPr="00D667B6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082</w:t>
            </w:r>
          </w:p>
        </w:tc>
      </w:tr>
      <w:tr w:rsidR="003E6514" w:rsidRPr="00057CCE" w14:paraId="198EA203" w14:textId="77777777" w:rsidTr="00090816">
        <w:trPr>
          <w:trHeight w:val="276"/>
        </w:trPr>
        <w:tc>
          <w:tcPr>
            <w:tcW w:w="3544" w:type="dxa"/>
            <w:shd w:val="clear" w:color="auto" w:fill="auto"/>
            <w:vAlign w:val="center"/>
          </w:tcPr>
          <w:p w14:paraId="31803FDD" w14:textId="1E036511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ge</w:t>
            </w:r>
          </w:p>
        </w:tc>
        <w:tc>
          <w:tcPr>
            <w:tcW w:w="1418" w:type="dxa"/>
            <w:vAlign w:val="center"/>
          </w:tcPr>
          <w:p w14:paraId="33E8AD31" w14:textId="404F8E65" w:rsidR="003E6514" w:rsidRPr="00FE7CB9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B2867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0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1EDAAD" w14:textId="3DEA1D8B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B7ED12" w14:textId="73CDA2E6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9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0EBDA7" w14:textId="2A389FE5" w:rsidR="003E6514" w:rsidRPr="00D667B6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6134</w:t>
            </w:r>
          </w:p>
        </w:tc>
      </w:tr>
      <w:tr w:rsidR="003E6514" w:rsidRPr="00057CCE" w14:paraId="264830C4" w14:textId="77777777" w:rsidTr="00090816">
        <w:trPr>
          <w:trHeight w:val="301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A079D" w14:textId="20170A69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ender (Male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DF8FDF1" w14:textId="44B3231A" w:rsidR="003E6514" w:rsidRPr="00FE7CB9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B2867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20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2C031" w14:textId="7038F487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03ED71" w14:textId="551FCCA2" w:rsidR="003E6514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5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8F97D" w14:textId="35EBAD54" w:rsidR="003E6514" w:rsidRPr="00D667B6" w:rsidRDefault="003E6514" w:rsidP="003E651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174</w:t>
            </w:r>
          </w:p>
        </w:tc>
      </w:tr>
    </w:tbl>
    <w:p w14:paraId="0CD75BA5" w14:textId="77777777" w:rsidR="00E168C7" w:rsidRDefault="00E168C7" w:rsidP="00E168C7">
      <w:pPr>
        <w:jc w:val="both"/>
        <w:rPr>
          <w:rFonts w:ascii="Times New Roman" w:eastAsia="DengXian" w:hAnsi="Times New Roman" w:cs="Times New Roman"/>
          <w:sz w:val="18"/>
          <w:szCs w:val="18"/>
        </w:rPr>
      </w:pPr>
      <w:proofErr w:type="gramStart"/>
      <w:r w:rsidRPr="005F403C">
        <w:rPr>
          <w:rFonts w:ascii="Times New Roman" w:eastAsia="DengXian" w:hAnsi="Times New Roman" w:cs="Times New Roman"/>
          <w:sz w:val="22"/>
          <w:szCs w:val="22"/>
        </w:rPr>
        <w:t>OR</w:t>
      </w:r>
      <w:r>
        <w:rPr>
          <w:rFonts w:ascii="Times New Roman" w:eastAsia="DengXian" w:hAnsi="Times New Roman" w:cs="Times New Roman"/>
          <w:sz w:val="22"/>
          <w:szCs w:val="22"/>
        </w:rPr>
        <w:t>,</w:t>
      </w:r>
      <w:proofErr w:type="gramEnd"/>
      <w:r>
        <w:rPr>
          <w:rFonts w:ascii="Times New Roman" w:eastAsia="DengXian" w:hAnsi="Times New Roman" w:cs="Times New Roman"/>
          <w:sz w:val="22"/>
          <w:szCs w:val="22"/>
        </w:rPr>
        <w:t xml:space="preserve"> odds ratio; CI, confidence interval</w:t>
      </w:r>
    </w:p>
    <w:p w14:paraId="6668789B" w14:textId="77777777" w:rsidR="00E70C7E" w:rsidRDefault="00E70C7E">
      <w:pPr>
        <w:rPr>
          <w:rFonts w:ascii="Times New Roman" w:eastAsia="DengXian" w:hAnsi="Times New Roman" w:cs="Times New Roman"/>
          <w:sz w:val="18"/>
          <w:szCs w:val="18"/>
        </w:rPr>
      </w:pPr>
      <w:r>
        <w:rPr>
          <w:rFonts w:ascii="Times New Roman" w:eastAsia="DengXian" w:hAnsi="Times New Roman" w:cs="Times New Roman"/>
          <w:sz w:val="18"/>
          <w:szCs w:val="18"/>
        </w:rPr>
        <w:br w:type="page"/>
      </w:r>
    </w:p>
    <w:p w14:paraId="35E8B602" w14:textId="529AFBD6" w:rsidR="006F0D81" w:rsidRDefault="006F0D81" w:rsidP="006F0D81">
      <w:pPr>
        <w:jc w:val="both"/>
      </w:pPr>
      <w:r w:rsidRPr="00C65F0F">
        <w:rPr>
          <w:rFonts w:ascii="Times New Roman" w:eastAsia="DengXian" w:hAnsi="Times New Roman" w:cs="Times New Roman"/>
          <w:b/>
          <w:bCs/>
          <w:sz w:val="22"/>
          <w:szCs w:val="22"/>
        </w:rPr>
        <w:lastRenderedPageBreak/>
        <w:t>Supplementary Table S</w:t>
      </w:r>
      <w:r w:rsidR="00F45009">
        <w:rPr>
          <w:rFonts w:ascii="Times New Roman" w:eastAsia="DengXian" w:hAnsi="Times New Roman" w:cs="Times New Roman"/>
          <w:b/>
          <w:bCs/>
          <w:sz w:val="22"/>
          <w:szCs w:val="22"/>
        </w:rPr>
        <w:t>5</w:t>
      </w:r>
      <w:r w:rsidRPr="00C65F0F">
        <w:rPr>
          <w:rFonts w:ascii="Times New Roman" w:eastAsia="DengXian" w:hAnsi="Times New Roman" w:cs="Times New Roman"/>
          <w:b/>
          <w:bCs/>
          <w:sz w:val="22"/>
          <w:szCs w:val="22"/>
        </w:rPr>
        <w:t>.</w:t>
      </w:r>
      <w:r>
        <w:rPr>
          <w:rFonts w:ascii="Times New Roman" w:eastAsia="DengXi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nalysis of i</w:t>
      </w:r>
      <w:r w:rsidRPr="00750059">
        <w:rPr>
          <w:rFonts w:ascii="Times New Roman" w:hAnsi="Times New Roman" w:cs="Times New Roman"/>
          <w:sz w:val="22"/>
          <w:szCs w:val="22"/>
        </w:rPr>
        <w:t>nteraction term between AI trust and recommendation exposure</w:t>
      </w:r>
    </w:p>
    <w:tbl>
      <w:tblPr>
        <w:tblW w:w="82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559"/>
        <w:gridCol w:w="851"/>
        <w:gridCol w:w="1276"/>
        <w:gridCol w:w="992"/>
      </w:tblGrid>
      <w:tr w:rsidR="00374004" w14:paraId="2EF0B783" w14:textId="77777777" w:rsidTr="00374004">
        <w:trPr>
          <w:trHeight w:val="24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9B32BC" w14:textId="77777777" w:rsidR="006F0D81" w:rsidRDefault="006F0D81" w:rsidP="00415A1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D667B6">
              <w:rPr>
                <w:rFonts w:ascii="Times New Roman" w:eastAsia="DengXi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F61F20" w14:textId="77777777" w:rsidR="006F0D81" w:rsidRPr="00CB2867" w:rsidRDefault="006F0D81" w:rsidP="00415A1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CB2867">
              <w:rPr>
                <w:rFonts w:ascii="Times New Roman" w:eastAsia="DengXian" w:hAnsi="Times New Roman" w:cs="Times New Roman"/>
                <w:sz w:val="22"/>
                <w:szCs w:val="22"/>
              </w:rPr>
              <w:t>Coef</w:t>
            </w:r>
            <w:proofErr w:type="spellEnd"/>
            <w:r w:rsidRPr="00CB286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log-O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14FDBF" w14:textId="77777777" w:rsidR="006F0D81" w:rsidRDefault="006F0D81" w:rsidP="00415A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03C">
              <w:rPr>
                <w:rFonts w:ascii="Times New Roman" w:eastAsia="DengXi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574A2D" w14:textId="77777777" w:rsidR="006F0D81" w:rsidRDefault="006F0D81" w:rsidP="00415A18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5F403C">
              <w:rPr>
                <w:rFonts w:ascii="Times New Roman" w:eastAsia="DengXi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C56642" w14:textId="77777777" w:rsidR="006F0D81" w:rsidRDefault="006F0D81" w:rsidP="00415A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 xml:space="preserve">P </w:t>
            </w:r>
            <w:r w:rsidRPr="005F403C">
              <w:rPr>
                <w:rFonts w:ascii="Times New Roman" w:eastAsia="DengXian" w:hAnsi="Times New Roman" w:cs="Times New Roman"/>
                <w:sz w:val="22"/>
                <w:szCs w:val="22"/>
              </w:rPr>
              <w:t>value</w:t>
            </w:r>
          </w:p>
        </w:tc>
      </w:tr>
      <w:tr w:rsidR="00374004" w:rsidRPr="000410EB" w14:paraId="0B8E55CD" w14:textId="77777777" w:rsidTr="00374004">
        <w:trPr>
          <w:trHeight w:val="19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BCE5A5" w14:textId="352F9353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Low </w:t>
            </w:r>
            <w:r w:rsidRPr="00FE7CB9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recommendation 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intensity 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0C2C89A" w14:textId="198F5B72" w:rsidR="00374004" w:rsidRPr="00FE7CB9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0.247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697BC" w14:textId="58D56F70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7CE54" w14:textId="562A01F8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.42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34DDA" w14:textId="7E9F9EAE" w:rsidR="00374004" w:rsidRPr="00D667B6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4291</w:t>
            </w:r>
          </w:p>
        </w:tc>
      </w:tr>
      <w:tr w:rsidR="00374004" w:rsidRPr="000410EB" w14:paraId="7990FE12" w14:textId="77777777" w:rsidTr="00374004">
        <w:trPr>
          <w:trHeight w:val="75"/>
        </w:trPr>
        <w:tc>
          <w:tcPr>
            <w:tcW w:w="3544" w:type="dxa"/>
            <w:shd w:val="clear" w:color="auto" w:fill="auto"/>
            <w:vAlign w:val="center"/>
          </w:tcPr>
          <w:p w14:paraId="6E7E5663" w14:textId="2DA9C732" w:rsidR="00374004" w:rsidRDefault="007235DE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AI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 t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ust</w:t>
            </w:r>
          </w:p>
        </w:tc>
        <w:tc>
          <w:tcPr>
            <w:tcW w:w="1559" w:type="dxa"/>
            <w:vAlign w:val="center"/>
          </w:tcPr>
          <w:p w14:paraId="7FC507A7" w14:textId="2D31BA38" w:rsidR="00374004" w:rsidRPr="00FE7CB9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0.2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C37CE4" w14:textId="7E279CCC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9B0DF9" w14:textId="11B400D6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0.67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73C673" w14:textId="709AE62E" w:rsidR="00374004" w:rsidRPr="00D667B6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621B5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374004" w14:paraId="1306171F" w14:textId="77777777" w:rsidTr="00374004">
        <w:trPr>
          <w:trHeight w:val="276"/>
        </w:trPr>
        <w:tc>
          <w:tcPr>
            <w:tcW w:w="3544" w:type="dxa"/>
            <w:shd w:val="clear" w:color="auto" w:fill="auto"/>
            <w:vAlign w:val="center"/>
          </w:tcPr>
          <w:p w14:paraId="4A6FDFA4" w14:textId="77777777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AI 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t</w:t>
            </w: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rust </w:t>
            </w: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×</w:t>
            </w: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 Low 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</w:t>
            </w: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ecommendation</w:t>
            </w:r>
          </w:p>
        </w:tc>
        <w:tc>
          <w:tcPr>
            <w:tcW w:w="1559" w:type="dxa"/>
            <w:vAlign w:val="center"/>
          </w:tcPr>
          <w:p w14:paraId="40E36E05" w14:textId="0D03FECC" w:rsidR="00374004" w:rsidRPr="00FE7CB9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12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008EAE" w14:textId="1FA502D5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6E9362" w14:textId="5CDE89B7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93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18FF48" w14:textId="0A141A47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2271</w:t>
            </w:r>
          </w:p>
        </w:tc>
      </w:tr>
      <w:tr w:rsidR="00374004" w14:paraId="7ECE8485" w14:textId="77777777" w:rsidTr="00374004">
        <w:trPr>
          <w:trHeight w:val="304"/>
        </w:trPr>
        <w:tc>
          <w:tcPr>
            <w:tcW w:w="3544" w:type="dxa"/>
            <w:shd w:val="clear" w:color="auto" w:fill="auto"/>
            <w:vAlign w:val="center"/>
          </w:tcPr>
          <w:p w14:paraId="6BB1A8F2" w14:textId="77777777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Frequency of AI 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u</w:t>
            </w: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e</w:t>
            </w:r>
          </w:p>
        </w:tc>
        <w:tc>
          <w:tcPr>
            <w:tcW w:w="1559" w:type="dxa"/>
            <w:vAlign w:val="center"/>
          </w:tcPr>
          <w:p w14:paraId="19AB3DF5" w14:textId="15FAC60D" w:rsidR="00374004" w:rsidRPr="00FE7CB9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0.09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74A503" w14:textId="46E1CD10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EB4917" w14:textId="45A5D1F0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0.82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5FF1DD" w14:textId="13BAA81C" w:rsidR="00374004" w:rsidRPr="00D667B6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966</w:t>
            </w:r>
          </w:p>
        </w:tc>
      </w:tr>
      <w:tr w:rsidR="00374004" w14:paraId="2B220723" w14:textId="77777777" w:rsidTr="00374004">
        <w:trPr>
          <w:trHeight w:val="276"/>
        </w:trPr>
        <w:tc>
          <w:tcPr>
            <w:tcW w:w="3544" w:type="dxa"/>
            <w:shd w:val="clear" w:color="auto" w:fill="auto"/>
            <w:vAlign w:val="center"/>
          </w:tcPr>
          <w:p w14:paraId="53BEEF55" w14:textId="77777777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Chronic 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d</w:t>
            </w: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isease (Yes)</w:t>
            </w:r>
          </w:p>
        </w:tc>
        <w:tc>
          <w:tcPr>
            <w:tcW w:w="1559" w:type="dxa"/>
            <w:vAlign w:val="center"/>
          </w:tcPr>
          <w:p w14:paraId="5EF063DF" w14:textId="3D09EF98" w:rsidR="00374004" w:rsidRPr="00FE7CB9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346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34539A" w14:textId="7F98E843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7822DF" w14:textId="28FB43C0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07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DE9C61" w14:textId="144D3CF5" w:rsidR="00374004" w:rsidRPr="00D667B6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146</w:t>
            </w:r>
          </w:p>
        </w:tc>
      </w:tr>
      <w:tr w:rsidR="00374004" w:rsidRPr="00057CCE" w14:paraId="5D3330D3" w14:textId="77777777" w:rsidTr="00374004">
        <w:trPr>
          <w:trHeight w:val="276"/>
        </w:trPr>
        <w:tc>
          <w:tcPr>
            <w:tcW w:w="3544" w:type="dxa"/>
            <w:shd w:val="clear" w:color="auto" w:fill="auto"/>
            <w:vAlign w:val="center"/>
          </w:tcPr>
          <w:p w14:paraId="537891A5" w14:textId="77777777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Age</w:t>
            </w:r>
          </w:p>
        </w:tc>
        <w:tc>
          <w:tcPr>
            <w:tcW w:w="1559" w:type="dxa"/>
            <w:vAlign w:val="center"/>
          </w:tcPr>
          <w:p w14:paraId="53784F2A" w14:textId="552EA939" w:rsidR="00374004" w:rsidRPr="00FE7CB9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0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81F17F" w14:textId="0786595B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1A7CEA" w14:textId="77777777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9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36E670" w14:textId="0B4BE388" w:rsidR="00374004" w:rsidRPr="00D667B6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7697</w:t>
            </w:r>
          </w:p>
        </w:tc>
      </w:tr>
      <w:tr w:rsidR="00374004" w:rsidRPr="00057CCE" w14:paraId="13B6760D" w14:textId="77777777" w:rsidTr="00374004">
        <w:trPr>
          <w:trHeight w:val="301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4FC33" w14:textId="77777777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E7CB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ender (Mal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EABF96E" w14:textId="0AC20A8D" w:rsidR="00374004" w:rsidRPr="00FE7CB9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18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CE70D" w14:textId="78FAE554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2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89B63" w14:textId="5DB01CC5" w:rsidR="00374004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9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3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–</w:t>
            </w:r>
            <w:r w:rsidRPr="00C65F0F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BE119D" w14:textId="22FADBE5" w:rsidR="00374004" w:rsidRPr="00D667B6" w:rsidRDefault="00374004" w:rsidP="00374004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37400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156</w:t>
            </w:r>
          </w:p>
        </w:tc>
      </w:tr>
    </w:tbl>
    <w:p w14:paraId="3CE3773F" w14:textId="77777777" w:rsidR="00E168C7" w:rsidRDefault="00E168C7" w:rsidP="00E168C7">
      <w:pPr>
        <w:jc w:val="both"/>
        <w:rPr>
          <w:rFonts w:ascii="Times New Roman" w:eastAsia="DengXian" w:hAnsi="Times New Roman" w:cs="Times New Roman"/>
          <w:sz w:val="18"/>
          <w:szCs w:val="18"/>
        </w:rPr>
      </w:pPr>
      <w:proofErr w:type="gramStart"/>
      <w:r w:rsidRPr="005F403C">
        <w:rPr>
          <w:rFonts w:ascii="Times New Roman" w:eastAsia="DengXian" w:hAnsi="Times New Roman" w:cs="Times New Roman"/>
          <w:sz w:val="22"/>
          <w:szCs w:val="22"/>
        </w:rPr>
        <w:t>OR</w:t>
      </w:r>
      <w:r>
        <w:rPr>
          <w:rFonts w:ascii="Times New Roman" w:eastAsia="DengXian" w:hAnsi="Times New Roman" w:cs="Times New Roman"/>
          <w:sz w:val="22"/>
          <w:szCs w:val="22"/>
        </w:rPr>
        <w:t>,</w:t>
      </w:r>
      <w:proofErr w:type="gramEnd"/>
      <w:r>
        <w:rPr>
          <w:rFonts w:ascii="Times New Roman" w:eastAsia="DengXian" w:hAnsi="Times New Roman" w:cs="Times New Roman"/>
          <w:sz w:val="22"/>
          <w:szCs w:val="22"/>
        </w:rPr>
        <w:t xml:space="preserve"> odds ratio; CI, confidence interval</w:t>
      </w:r>
    </w:p>
    <w:p w14:paraId="67673587" w14:textId="77777777" w:rsidR="00E70C7E" w:rsidRDefault="00E70C7E">
      <w:pPr>
        <w:rPr>
          <w:rFonts w:ascii="Times New Roman" w:eastAsia="DengXian" w:hAnsi="Times New Roman" w:cs="Times New Roman"/>
          <w:sz w:val="18"/>
          <w:szCs w:val="18"/>
        </w:rPr>
      </w:pPr>
      <w:r>
        <w:rPr>
          <w:rFonts w:ascii="Times New Roman" w:eastAsia="DengXian" w:hAnsi="Times New Roman" w:cs="Times New Roman"/>
          <w:sz w:val="18"/>
          <w:szCs w:val="18"/>
        </w:rPr>
        <w:br w:type="page"/>
      </w:r>
    </w:p>
    <w:p w14:paraId="0CB3F669" w14:textId="7D91F3D8" w:rsidR="00F90960" w:rsidRDefault="00F90960" w:rsidP="00F90960">
      <w:pPr>
        <w:jc w:val="both"/>
      </w:pPr>
      <w:r w:rsidRPr="00C65F0F">
        <w:rPr>
          <w:rFonts w:ascii="Times New Roman" w:eastAsia="DengXian" w:hAnsi="Times New Roman" w:cs="Times New Roman"/>
          <w:b/>
          <w:bCs/>
          <w:sz w:val="22"/>
          <w:szCs w:val="22"/>
        </w:rPr>
        <w:lastRenderedPageBreak/>
        <w:t>Supplementary Table S</w:t>
      </w:r>
      <w:r w:rsidR="00F45009">
        <w:rPr>
          <w:rFonts w:ascii="Times New Roman" w:eastAsia="DengXian" w:hAnsi="Times New Roman" w:cs="Times New Roman"/>
          <w:b/>
          <w:bCs/>
          <w:sz w:val="22"/>
          <w:szCs w:val="22"/>
        </w:rPr>
        <w:t>6</w:t>
      </w:r>
      <w:r w:rsidRPr="00C65F0F">
        <w:rPr>
          <w:rFonts w:ascii="Times New Roman" w:eastAsia="DengXian" w:hAnsi="Times New Roman" w:cs="Times New Roman"/>
          <w:b/>
          <w:bCs/>
          <w:sz w:val="22"/>
          <w:szCs w:val="22"/>
        </w:rPr>
        <w:t>.</w:t>
      </w:r>
      <w:r>
        <w:rPr>
          <w:rFonts w:ascii="Times New Roman" w:eastAsia="DengXian" w:hAnsi="Times New Roman" w:cs="Times New Roman"/>
          <w:sz w:val="22"/>
          <w:szCs w:val="22"/>
        </w:rPr>
        <w:t xml:space="preserve"> </w:t>
      </w:r>
      <w:r w:rsidRPr="00F90960">
        <w:rPr>
          <w:rFonts w:ascii="Times New Roman" w:hAnsi="Times New Roman" w:cs="Times New Roman"/>
          <w:sz w:val="22"/>
          <w:szCs w:val="22"/>
        </w:rPr>
        <w:t>A</w:t>
      </w:r>
      <w:r w:rsidR="008A4071" w:rsidRPr="00C657A8">
        <w:rPr>
          <w:rFonts w:ascii="Times New Roman" w:hAnsi="Times New Roman"/>
          <w:color w:val="000000" w:themeColor="text1"/>
          <w:sz w:val="22"/>
        </w:rPr>
        <w:t>gent-based modeling</w:t>
      </w:r>
      <w:r>
        <w:rPr>
          <w:rFonts w:ascii="Times New Roman" w:hAnsi="Times New Roman" w:cs="Times New Roman"/>
          <w:sz w:val="22"/>
          <w:szCs w:val="22"/>
        </w:rPr>
        <w:t xml:space="preserve"> for the </w:t>
      </w:r>
      <w:r w:rsidRPr="00B40EAB">
        <w:rPr>
          <w:rFonts w:ascii="Times New Roman" w:hAnsi="Times New Roman" w:cs="Times New Roman"/>
          <w:sz w:val="22"/>
          <w:szCs w:val="22"/>
        </w:rPr>
        <w:t xml:space="preserve">rate of </w:t>
      </w:r>
      <w:r>
        <w:rPr>
          <w:rFonts w:ascii="Times New Roman" w:hAnsi="Times New Roman" w:cs="Times New Roman"/>
          <w:sz w:val="22"/>
          <w:szCs w:val="22"/>
        </w:rPr>
        <w:t xml:space="preserve">healthcare </w:t>
      </w:r>
      <w:r w:rsidRPr="00B40EAB">
        <w:rPr>
          <w:rFonts w:ascii="Times New Roman" w:hAnsi="Times New Roman" w:cs="Times New Roman"/>
          <w:sz w:val="22"/>
          <w:szCs w:val="22"/>
        </w:rPr>
        <w:t>delay</w:t>
      </w:r>
    </w:p>
    <w:tbl>
      <w:tblPr>
        <w:tblW w:w="79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559"/>
        <w:gridCol w:w="1701"/>
        <w:gridCol w:w="2127"/>
        <w:gridCol w:w="1842"/>
      </w:tblGrid>
      <w:tr w:rsidR="00CD1579" w14:paraId="2AD9CA33" w14:textId="77777777" w:rsidTr="00CD1579">
        <w:trPr>
          <w:trHeight w:val="276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5458A" w14:textId="40D73ABE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D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99C91" w14:textId="5ABDFF7F" w:rsidR="00CD1579" w:rsidRPr="0025167E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Delay rate (%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853EC" w14:textId="5DB1BCE3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Mean trust scor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785821" w14:textId="5D793A52" w:rsidR="00CD1579" w:rsidRPr="0025167E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Trust score</w:t>
            </w:r>
            <w:r w:rsidRPr="00B40EA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40EAB">
              <w:rPr>
                <w:rFonts w:ascii="Times New Roman" w:hAnsi="Times New Roman" w:cs="Times New Roman"/>
                <w:sz w:val="22"/>
                <w:szCs w:val="22"/>
              </w:rPr>
              <w:t>high-ris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Trust score</w:t>
            </w:r>
            <w:r w:rsidRPr="00B40EA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r w:rsidRPr="00B40EAB">
              <w:rPr>
                <w:rFonts w:ascii="Times New Roman" w:hAnsi="Times New Roman" w:cs="Times New Roman"/>
                <w:sz w:val="22"/>
                <w:szCs w:val="22"/>
              </w:rPr>
              <w:t>-risk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D1579" w:rsidRPr="00CD1579" w14:paraId="6EFA0E7C" w14:textId="29908800" w:rsidTr="00CD1579">
        <w:trPr>
          <w:trHeight w:val="276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EC2B3" w14:textId="50737828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EFFB09" w14:textId="0CB7C819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10622357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7E4FFA" w14:textId="6D5E64DF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94610406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CF0B87" w14:textId="675A14E4" w:rsidR="00CD1579" w:rsidRPr="00D667B6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838924772</w:t>
            </w:r>
          </w:p>
        </w:tc>
        <w:tc>
          <w:tcPr>
            <w:tcW w:w="1842" w:type="dxa"/>
            <w:vAlign w:val="center"/>
          </w:tcPr>
          <w:p w14:paraId="28BE3D58" w14:textId="601B12E9" w:rsidR="00CD1579" w:rsidRPr="00CD1579" w:rsidRDefault="00CD1579" w:rsidP="00CD157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.545790885</w:t>
            </w:r>
          </w:p>
        </w:tc>
      </w:tr>
      <w:tr w:rsidR="00CD1579" w:rsidRPr="00CD1579" w14:paraId="4A53840B" w14:textId="43BA283E" w:rsidTr="00CD1579">
        <w:trPr>
          <w:trHeight w:val="276"/>
        </w:trPr>
        <w:tc>
          <w:tcPr>
            <w:tcW w:w="709" w:type="dxa"/>
            <w:shd w:val="clear" w:color="auto" w:fill="auto"/>
            <w:vAlign w:val="center"/>
          </w:tcPr>
          <w:p w14:paraId="0A0AA017" w14:textId="32FC3361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AC3B31" w14:textId="46FE0EF6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1047032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67A06A" w14:textId="04F34A23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92030853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881E5A4" w14:textId="0B24F935" w:rsidR="00CD1579" w:rsidRPr="00D667B6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829253136</w:t>
            </w:r>
          </w:p>
        </w:tc>
        <w:tc>
          <w:tcPr>
            <w:tcW w:w="1842" w:type="dxa"/>
            <w:vAlign w:val="center"/>
          </w:tcPr>
          <w:p w14:paraId="57A6B0A2" w14:textId="72C37537" w:rsidR="00CD1579" w:rsidRPr="00CD1579" w:rsidRDefault="00CD1579" w:rsidP="00CD157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.499831257</w:t>
            </w:r>
          </w:p>
        </w:tc>
      </w:tr>
      <w:tr w:rsidR="00CD1579" w:rsidRPr="00CD1579" w14:paraId="61F36F25" w14:textId="2D031EAA" w:rsidTr="00CD1579">
        <w:trPr>
          <w:trHeight w:val="276"/>
        </w:trPr>
        <w:tc>
          <w:tcPr>
            <w:tcW w:w="709" w:type="dxa"/>
            <w:shd w:val="clear" w:color="auto" w:fill="auto"/>
            <w:vAlign w:val="center"/>
          </w:tcPr>
          <w:p w14:paraId="00FD6E12" w14:textId="481E3871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745460" w14:textId="1E427A33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10376016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D5A452" w14:textId="519688B0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89136991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10D9AAB" w14:textId="54643209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817098901</w:t>
            </w:r>
          </w:p>
        </w:tc>
        <w:tc>
          <w:tcPr>
            <w:tcW w:w="1842" w:type="dxa"/>
            <w:vAlign w:val="center"/>
          </w:tcPr>
          <w:p w14:paraId="6BBC1CF9" w14:textId="4B72CFDB" w:rsidR="00CD1579" w:rsidRPr="00CD1579" w:rsidRDefault="00CD1579" w:rsidP="00CD157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.44870065</w:t>
            </w:r>
          </w:p>
        </w:tc>
      </w:tr>
      <w:tr w:rsidR="00CD1579" w:rsidRPr="00CD1579" w14:paraId="2E7E16F5" w14:textId="4C38B8C5" w:rsidTr="00CD1579">
        <w:trPr>
          <w:trHeight w:val="276"/>
        </w:trPr>
        <w:tc>
          <w:tcPr>
            <w:tcW w:w="709" w:type="dxa"/>
            <w:shd w:val="clear" w:color="auto" w:fill="auto"/>
            <w:vAlign w:val="center"/>
          </w:tcPr>
          <w:p w14:paraId="52FBB894" w14:textId="18919331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E4F350" w14:textId="577EE396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10397154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570CF7" w14:textId="748D400F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85863008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D9955D1" w14:textId="1740ABBD" w:rsidR="00CD1579" w:rsidRPr="00D667B6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801825965</w:t>
            </w:r>
          </w:p>
        </w:tc>
        <w:tc>
          <w:tcPr>
            <w:tcW w:w="1842" w:type="dxa"/>
            <w:vAlign w:val="center"/>
          </w:tcPr>
          <w:p w14:paraId="37153622" w14:textId="35DE4044" w:rsidR="00CD1579" w:rsidRPr="00CD1579" w:rsidRDefault="00CD1579" w:rsidP="00CD157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.39294087</w:t>
            </w:r>
          </w:p>
        </w:tc>
      </w:tr>
      <w:tr w:rsidR="00CD1579" w:rsidRPr="00CD1579" w14:paraId="679A191A" w14:textId="4B4FCD63" w:rsidTr="00CD1579">
        <w:trPr>
          <w:trHeight w:val="276"/>
        </w:trPr>
        <w:tc>
          <w:tcPr>
            <w:tcW w:w="709" w:type="dxa"/>
            <w:shd w:val="clear" w:color="auto" w:fill="auto"/>
            <w:vAlign w:val="center"/>
          </w:tcPr>
          <w:p w14:paraId="36437B5D" w14:textId="5D4A8EA7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E067C4" w14:textId="77051ADA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10267886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F9A0E6" w14:textId="39CD0DE8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82231056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F9E511A" w14:textId="27B1210F" w:rsidR="00CD1579" w:rsidRPr="00D667B6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783088765</w:t>
            </w:r>
          </w:p>
        </w:tc>
        <w:tc>
          <w:tcPr>
            <w:tcW w:w="1842" w:type="dxa"/>
            <w:vAlign w:val="center"/>
          </w:tcPr>
          <w:p w14:paraId="4F873D2F" w14:textId="7EE1E67C" w:rsidR="00CD1579" w:rsidRPr="00CD1579" w:rsidRDefault="00CD1579" w:rsidP="00CD157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.333336313</w:t>
            </w:r>
          </w:p>
        </w:tc>
      </w:tr>
      <w:tr w:rsidR="00CD1579" w:rsidRPr="00CD1579" w14:paraId="3BF7A89D" w14:textId="32962EE1" w:rsidTr="00CD1579">
        <w:trPr>
          <w:trHeight w:val="276"/>
        </w:trPr>
        <w:tc>
          <w:tcPr>
            <w:tcW w:w="709" w:type="dxa"/>
            <w:shd w:val="clear" w:color="auto" w:fill="auto"/>
            <w:vAlign w:val="center"/>
          </w:tcPr>
          <w:p w14:paraId="1DC1DF4D" w14:textId="53A4A958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A0532F" w14:textId="5E966BD1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10203658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A3ED1D" w14:textId="045BB296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78350487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1CC76D6" w14:textId="36BD9FFA" w:rsidR="00CD1579" w:rsidRPr="00D667B6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761079744</w:t>
            </w:r>
          </w:p>
        </w:tc>
        <w:tc>
          <w:tcPr>
            <w:tcW w:w="1842" w:type="dxa"/>
            <w:vAlign w:val="center"/>
          </w:tcPr>
          <w:p w14:paraId="46912EC7" w14:textId="23805AF4" w:rsidR="00CD1579" w:rsidRPr="00CD1579" w:rsidRDefault="00CD1579" w:rsidP="00CD157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.27032912</w:t>
            </w:r>
          </w:p>
        </w:tc>
      </w:tr>
      <w:tr w:rsidR="00CD1579" w:rsidRPr="00CD1579" w14:paraId="424E011D" w14:textId="361F1A45" w:rsidTr="00CD1579">
        <w:trPr>
          <w:trHeight w:val="276"/>
        </w:trPr>
        <w:tc>
          <w:tcPr>
            <w:tcW w:w="709" w:type="dxa"/>
            <w:shd w:val="clear" w:color="auto" w:fill="auto"/>
            <w:vAlign w:val="center"/>
          </w:tcPr>
          <w:p w14:paraId="270C63B5" w14:textId="2909DE93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59D3F9" w14:textId="33767BEA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1012073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25BA4C" w14:textId="19559632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74573211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868A9FC" w14:textId="0CC06105" w:rsidR="00CD1579" w:rsidRPr="00D667B6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737021268</w:t>
            </w:r>
          </w:p>
        </w:tc>
        <w:tc>
          <w:tcPr>
            <w:tcW w:w="1842" w:type="dxa"/>
            <w:vAlign w:val="center"/>
          </w:tcPr>
          <w:p w14:paraId="623F8E60" w14:textId="16CE717A" w:rsidR="00CD1579" w:rsidRPr="00CD1579" w:rsidRDefault="00CD1579" w:rsidP="00CD157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.20536357</w:t>
            </w:r>
          </w:p>
        </w:tc>
      </w:tr>
      <w:tr w:rsidR="00CD1579" w:rsidRPr="00CD1579" w14:paraId="3744ABD9" w14:textId="00CB66FE" w:rsidTr="00CD1579">
        <w:trPr>
          <w:trHeight w:val="276"/>
        </w:trPr>
        <w:tc>
          <w:tcPr>
            <w:tcW w:w="709" w:type="dxa"/>
            <w:shd w:val="clear" w:color="auto" w:fill="auto"/>
            <w:vAlign w:val="center"/>
          </w:tcPr>
          <w:p w14:paraId="69784772" w14:textId="7AAC7541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59C7E4" w14:textId="637C804B" w:rsidR="00CD1579" w:rsidRPr="00D667B6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998577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5649BF" w14:textId="036FB32A" w:rsidR="00CD1579" w:rsidRPr="00D667B6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7063581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2580F02" w14:textId="4B56BF47" w:rsidR="00CD1579" w:rsidRP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710746383</w:t>
            </w:r>
          </w:p>
        </w:tc>
        <w:tc>
          <w:tcPr>
            <w:tcW w:w="1842" w:type="dxa"/>
            <w:vAlign w:val="center"/>
          </w:tcPr>
          <w:p w14:paraId="163AD294" w14:textId="2E26F7CF" w:rsidR="00CD1579" w:rsidRPr="00CD1579" w:rsidRDefault="00CD1579" w:rsidP="00CD157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.13889824</w:t>
            </w:r>
          </w:p>
        </w:tc>
      </w:tr>
      <w:tr w:rsidR="00CD1579" w:rsidRPr="00CD1579" w14:paraId="74485C68" w14:textId="322494EC" w:rsidTr="00CD1579">
        <w:trPr>
          <w:trHeight w:val="276"/>
        </w:trPr>
        <w:tc>
          <w:tcPr>
            <w:tcW w:w="709" w:type="dxa"/>
            <w:shd w:val="clear" w:color="auto" w:fill="auto"/>
            <w:vAlign w:val="center"/>
          </w:tcPr>
          <w:p w14:paraId="287A07B0" w14:textId="451B463C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85A78D" w14:textId="3A52B79B" w:rsidR="00CD1579" w:rsidRPr="00D667B6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992195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79CA66" w14:textId="6F39122B" w:rsidR="00CD1579" w:rsidRPr="00D667B6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66603821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156A6C4" w14:textId="59F4E50D" w:rsidR="00CD1579" w:rsidRP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682410344</w:t>
            </w:r>
          </w:p>
        </w:tc>
        <w:tc>
          <w:tcPr>
            <w:tcW w:w="1842" w:type="dxa"/>
            <w:vAlign w:val="center"/>
          </w:tcPr>
          <w:p w14:paraId="407202C4" w14:textId="46EBA4BA" w:rsidR="00CD1579" w:rsidRPr="00CD1579" w:rsidRDefault="00CD1579" w:rsidP="00CD157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.071419427</w:t>
            </w:r>
          </w:p>
        </w:tc>
      </w:tr>
      <w:tr w:rsidR="00CD1579" w:rsidRPr="00CD1579" w14:paraId="71CEDC47" w14:textId="02234FCD" w:rsidTr="00CD1579">
        <w:trPr>
          <w:trHeight w:val="276"/>
        </w:trPr>
        <w:tc>
          <w:tcPr>
            <w:tcW w:w="709" w:type="dxa"/>
            <w:shd w:val="clear" w:color="auto" w:fill="auto"/>
            <w:vAlign w:val="center"/>
          </w:tcPr>
          <w:p w14:paraId="405C6C61" w14:textId="42623CCB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B6A6F2" w14:textId="125A808A" w:rsidR="00CD1579" w:rsidRPr="00D667B6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989959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2F665B" w14:textId="7B7AF97F" w:rsidR="00CD1579" w:rsidRPr="00D667B6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62822682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B76A618" w14:textId="230410E5" w:rsidR="00CD1579" w:rsidRP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653364812</w:t>
            </w:r>
          </w:p>
        </w:tc>
        <w:tc>
          <w:tcPr>
            <w:tcW w:w="1842" w:type="dxa"/>
            <w:vAlign w:val="center"/>
          </w:tcPr>
          <w:p w14:paraId="1FB91104" w14:textId="086F9B92" w:rsidR="00CD1579" w:rsidRPr="00CD1579" w:rsidRDefault="00CD1579" w:rsidP="00CD157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.003517909</w:t>
            </w:r>
          </w:p>
        </w:tc>
      </w:tr>
      <w:tr w:rsidR="00CD1579" w:rsidRPr="00CD1579" w14:paraId="403A9C65" w14:textId="212B6802" w:rsidTr="00CD1579">
        <w:trPr>
          <w:trHeight w:val="276"/>
        </w:trPr>
        <w:tc>
          <w:tcPr>
            <w:tcW w:w="709" w:type="dxa"/>
            <w:shd w:val="clear" w:color="auto" w:fill="auto"/>
            <w:vAlign w:val="center"/>
          </w:tcPr>
          <w:p w14:paraId="6A51EB1E" w14:textId="4DC31F26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B5D02A" w14:textId="3501EFB2" w:rsidR="00CD1579" w:rsidRPr="00D667B6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9828455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FFB52C" w14:textId="37C28356" w:rsidR="00CD1579" w:rsidRPr="00D667B6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59108617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CD6319F" w14:textId="6E08ED9E" w:rsidR="00CD1579" w:rsidRP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623726289</w:t>
            </w:r>
          </w:p>
        </w:tc>
        <w:tc>
          <w:tcPr>
            <w:tcW w:w="1842" w:type="dxa"/>
            <w:vAlign w:val="center"/>
          </w:tcPr>
          <w:p w14:paraId="1941E0EE" w14:textId="40AA084B" w:rsidR="00CD1579" w:rsidRPr="00CD1579" w:rsidRDefault="00CD1579" w:rsidP="00CD157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936478503</w:t>
            </w:r>
          </w:p>
        </w:tc>
      </w:tr>
      <w:tr w:rsidR="00CD1579" w:rsidRPr="00CD1579" w14:paraId="7CD46D3E" w14:textId="44D9A19F" w:rsidTr="00CD1579">
        <w:trPr>
          <w:trHeight w:val="276"/>
        </w:trPr>
        <w:tc>
          <w:tcPr>
            <w:tcW w:w="709" w:type="dxa"/>
            <w:shd w:val="clear" w:color="auto" w:fill="auto"/>
            <w:vAlign w:val="center"/>
          </w:tcPr>
          <w:p w14:paraId="458D83D6" w14:textId="6CABF7DB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077B76" w14:textId="32F89FCE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9679674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184C15" w14:textId="60FF284E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55401544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A2BC93F" w14:textId="33F283CD" w:rsidR="00CD1579" w:rsidRPr="00057CCE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593557867</w:t>
            </w:r>
          </w:p>
        </w:tc>
        <w:tc>
          <w:tcPr>
            <w:tcW w:w="1842" w:type="dxa"/>
            <w:vAlign w:val="center"/>
          </w:tcPr>
          <w:p w14:paraId="6C1A2787" w14:textId="499A7812" w:rsidR="00CD1579" w:rsidRPr="00CD1579" w:rsidRDefault="00CD1579" w:rsidP="00CD157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870271103</w:t>
            </w:r>
          </w:p>
        </w:tc>
      </w:tr>
      <w:tr w:rsidR="00CD1579" w:rsidRPr="00CD1579" w14:paraId="287BC6AC" w14:textId="2972BC59" w:rsidTr="00CD1579">
        <w:trPr>
          <w:trHeight w:val="276"/>
        </w:trPr>
        <w:tc>
          <w:tcPr>
            <w:tcW w:w="709" w:type="dxa"/>
            <w:shd w:val="clear" w:color="auto" w:fill="auto"/>
            <w:vAlign w:val="center"/>
          </w:tcPr>
          <w:p w14:paraId="7C6FF15C" w14:textId="56214A05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8B50C7" w14:textId="28416C6E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951951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A6D3F6" w14:textId="7A7A4172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51757886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F1E4CF9" w14:textId="03794B13" w:rsidR="00CD1579" w:rsidRPr="00057CCE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563133244</w:t>
            </w:r>
          </w:p>
        </w:tc>
        <w:tc>
          <w:tcPr>
            <w:tcW w:w="1842" w:type="dxa"/>
            <w:vAlign w:val="center"/>
          </w:tcPr>
          <w:p w14:paraId="31B0682B" w14:textId="1DE4B255" w:rsidR="00CD1579" w:rsidRPr="00CD1579" w:rsidRDefault="00CD1579" w:rsidP="00CD157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804876817</w:t>
            </w:r>
          </w:p>
        </w:tc>
      </w:tr>
      <w:tr w:rsidR="00CD1579" w:rsidRPr="00CD1579" w14:paraId="3B39A7E6" w14:textId="2276169E" w:rsidTr="00CD1579">
        <w:trPr>
          <w:trHeight w:val="276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8182A3" w14:textId="6109E5BD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7D6C00" w14:textId="4999ED85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950569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A50C19" w14:textId="54BD4514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48551016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DFB97" w14:textId="78F3679E" w:rsidR="00CD1579" w:rsidRDefault="00CD1579" w:rsidP="00CD1579">
            <w:pPr>
              <w:spacing w:line="276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53349368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74E6253" w14:textId="595EF64E" w:rsidR="00CD1579" w:rsidRPr="00CD1579" w:rsidRDefault="00CD1579" w:rsidP="00CD157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D1579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.743066949</w:t>
            </w:r>
          </w:p>
        </w:tc>
      </w:tr>
    </w:tbl>
    <w:p w14:paraId="22B173CB" w14:textId="77777777" w:rsidR="00F90960" w:rsidRPr="00190205" w:rsidRDefault="00F90960" w:rsidP="00532B18">
      <w:pPr>
        <w:jc w:val="both"/>
        <w:rPr>
          <w:rFonts w:ascii="Times New Roman" w:eastAsia="DengXian" w:hAnsi="Times New Roman" w:cs="Times New Roman" w:hint="eastAsia"/>
          <w:sz w:val="18"/>
          <w:szCs w:val="18"/>
        </w:rPr>
      </w:pPr>
    </w:p>
    <w:sectPr w:rsidR="00F90960" w:rsidRPr="00190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604"/>
    <w:rsid w:val="000410EB"/>
    <w:rsid w:val="000452BD"/>
    <w:rsid w:val="00057CCE"/>
    <w:rsid w:val="00090816"/>
    <w:rsid w:val="000C208D"/>
    <w:rsid w:val="000E7D59"/>
    <w:rsid w:val="00190205"/>
    <w:rsid w:val="001D0B90"/>
    <w:rsid w:val="001F1B27"/>
    <w:rsid w:val="00246A82"/>
    <w:rsid w:val="0025167E"/>
    <w:rsid w:val="0025707F"/>
    <w:rsid w:val="002F39B8"/>
    <w:rsid w:val="00305BA6"/>
    <w:rsid w:val="00374004"/>
    <w:rsid w:val="003E6514"/>
    <w:rsid w:val="0046184E"/>
    <w:rsid w:val="00463604"/>
    <w:rsid w:val="004A57BC"/>
    <w:rsid w:val="004B3D99"/>
    <w:rsid w:val="00505926"/>
    <w:rsid w:val="00522B7F"/>
    <w:rsid w:val="00532B18"/>
    <w:rsid w:val="005759BA"/>
    <w:rsid w:val="00625562"/>
    <w:rsid w:val="006470E1"/>
    <w:rsid w:val="00655CE7"/>
    <w:rsid w:val="00661FFA"/>
    <w:rsid w:val="006F0D81"/>
    <w:rsid w:val="006F46ED"/>
    <w:rsid w:val="007235DE"/>
    <w:rsid w:val="008A4071"/>
    <w:rsid w:val="009E70C6"/>
    <w:rsid w:val="00A6554A"/>
    <w:rsid w:val="00AF6807"/>
    <w:rsid w:val="00B164CF"/>
    <w:rsid w:val="00BC3731"/>
    <w:rsid w:val="00BC6AF5"/>
    <w:rsid w:val="00C048AD"/>
    <w:rsid w:val="00C064B7"/>
    <w:rsid w:val="00C5120A"/>
    <w:rsid w:val="00C65F0F"/>
    <w:rsid w:val="00CB2867"/>
    <w:rsid w:val="00CD1579"/>
    <w:rsid w:val="00CE227C"/>
    <w:rsid w:val="00D667B6"/>
    <w:rsid w:val="00D86B9D"/>
    <w:rsid w:val="00DB1498"/>
    <w:rsid w:val="00E168C7"/>
    <w:rsid w:val="00E70C7E"/>
    <w:rsid w:val="00EC4BB9"/>
    <w:rsid w:val="00F34ED0"/>
    <w:rsid w:val="00F45009"/>
    <w:rsid w:val="00F90960"/>
    <w:rsid w:val="00F97CB8"/>
    <w:rsid w:val="00FA110C"/>
    <w:rsid w:val="00FC4B59"/>
    <w:rsid w:val="00FE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C9A68"/>
  <w15:chartTrackingRefBased/>
  <w15:docId w15:val="{81E8FDA1-02DA-5641-95DE-BAD3E1A9C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60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9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A61F91-29EA-B942-843A-5546CB2F0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6</Pages>
  <Words>565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9290</cp:lastModifiedBy>
  <cp:revision>41</cp:revision>
  <cp:lastPrinted>2023-04-18T08:26:00Z</cp:lastPrinted>
  <dcterms:created xsi:type="dcterms:W3CDTF">2023-04-18T08:25:00Z</dcterms:created>
  <dcterms:modified xsi:type="dcterms:W3CDTF">2025-12-03T14:33:00Z</dcterms:modified>
</cp:coreProperties>
</file>